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D4E" w:rsidRPr="00BC6435" w:rsidRDefault="00282D4E" w:rsidP="00BC6435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BC6435">
        <w:rPr>
          <w:rFonts w:ascii="Times New Roman" w:hAnsi="Times New Roman" w:cs="Times New Roman"/>
          <w:b/>
        </w:rPr>
        <w:t>S1.</w:t>
      </w:r>
      <w:r w:rsidR="00F01231" w:rsidRPr="00BC6435">
        <w:rPr>
          <w:rFonts w:ascii="Times New Roman" w:hAnsi="Times New Roman" w:cs="Times New Roman"/>
          <w:b/>
        </w:rPr>
        <w:t>Polynomial Regression Results</w:t>
      </w:r>
    </w:p>
    <w:p w:rsidR="00282D4E" w:rsidRPr="008871AA" w:rsidRDefault="00282D4E" w:rsidP="00BC6435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871AA">
        <w:rPr>
          <w:rFonts w:ascii="Times New Roman" w:hAnsi="Times New Roman" w:cs="Times New Roman"/>
        </w:rPr>
        <w:t xml:space="preserve">Polynomial Regression Results </w:t>
      </w:r>
      <w:r w:rsidR="008871AA">
        <w:rPr>
          <w:rFonts w:ascii="Times New Roman" w:hAnsi="Times New Roman" w:cs="Times New Roman"/>
        </w:rPr>
        <w:t xml:space="preserve">for Sociality </w:t>
      </w:r>
    </w:p>
    <w:tbl>
      <w:tblPr>
        <w:tblW w:w="9469" w:type="dxa"/>
        <w:tblInd w:w="89" w:type="dxa"/>
        <w:tblLook w:val="04A0"/>
      </w:tblPr>
      <w:tblGrid>
        <w:gridCol w:w="2180"/>
        <w:gridCol w:w="989"/>
        <w:gridCol w:w="1286"/>
        <w:gridCol w:w="276"/>
        <w:gridCol w:w="958"/>
        <w:gridCol w:w="1221"/>
        <w:gridCol w:w="276"/>
        <w:gridCol w:w="1034"/>
        <w:gridCol w:w="1249"/>
      </w:tblGrid>
      <w:tr w:rsidR="00282D4E" w:rsidRPr="00BC6435" w:rsidTr="001A62A9">
        <w:trPr>
          <w:trHeight w:val="361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EWB 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bsence of NA 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PWB 2</w:t>
            </w:r>
          </w:p>
        </w:tc>
      </w:tr>
      <w:tr w:rsidR="00282D4E" w:rsidRPr="00BC6435" w:rsidTr="00C2566E">
        <w:trPr>
          <w:trHeight w:val="361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SE</w:t>
            </w:r>
            <w:r w:rsidRPr="00BC6435">
              <w:rPr>
                <w:rFonts w:ascii="Times New Roman" w:hAnsi="Times New Roman" w:cs="Times New Roman"/>
                <w:vertAlign w:val="subscript"/>
              </w:rPr>
              <w:t>B</w:t>
            </w:r>
            <w:r w:rsidR="00CA7C55">
              <w:rPr>
                <w:rFonts w:ascii="Times New Roman" w:hAnsi="Times New Roman" w:cs="Times New Roman"/>
                <w:vertAlign w:val="subscript"/>
              </w:rPr>
              <w:t>/</w:t>
            </w:r>
            <w:r w:rsidR="00CA7C55" w:rsidRPr="00CA7C55">
              <w:rPr>
                <w:rFonts w:ascii="Times New Roman" w:hAnsi="Times New Roman" w:cs="Times New Roman"/>
              </w:rPr>
              <w:t>CI</w:t>
            </w:r>
            <w:r w:rsidR="00F84623" w:rsidRPr="00F84623">
              <w:rPr>
                <w:rFonts w:ascii="Times New Roman" w:hAnsi="Times New Roman" w:cs="Times New Roman"/>
                <w:vertAlign w:val="subscript"/>
              </w:rPr>
              <w:t>95%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SE</w:t>
            </w:r>
            <w:r w:rsidRPr="00BC6435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SE</w:t>
            </w:r>
            <w:r w:rsidRPr="00BC6435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</w:tr>
      <w:tr w:rsidR="00282D4E" w:rsidRPr="00BC6435" w:rsidTr="00C2566E">
        <w:trPr>
          <w:trHeight w:val="361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98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4.9</w:t>
            </w:r>
            <w:r w:rsidR="00C43515" w:rsidRPr="00BC6435">
              <w:rPr>
                <w:rFonts w:ascii="Times New Roman" w:hAnsi="Times New Roman" w:cs="Times New Roman"/>
              </w:rPr>
              <w:t>8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8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5.</w:t>
            </w:r>
            <w:r w:rsidR="00CE70E4" w:rsidRPr="00BC6435">
              <w:rPr>
                <w:rFonts w:ascii="Times New Roman" w:hAnsi="Times New Roman" w:cs="Times New Roman"/>
              </w:rPr>
              <w:t>91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2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5.</w:t>
            </w:r>
            <w:r w:rsidR="00977BF1" w:rsidRPr="00BC6435">
              <w:rPr>
                <w:rFonts w:ascii="Times New Roman" w:hAnsi="Times New Roman" w:cs="Times New Roman"/>
              </w:rPr>
              <w:t>49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4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3</w:t>
            </w:r>
          </w:p>
        </w:tc>
      </w:tr>
      <w:tr w:rsidR="00282D4E" w:rsidRPr="00BC6435" w:rsidTr="00C2566E">
        <w:trPr>
          <w:trHeight w:val="361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Time-1 Value</w:t>
            </w:r>
          </w:p>
        </w:tc>
        <w:tc>
          <w:tcPr>
            <w:tcW w:w="98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4</w:t>
            </w:r>
            <w:r w:rsidR="00C43515" w:rsidRPr="00BC6435">
              <w:rPr>
                <w:rFonts w:ascii="Times New Roman" w:hAnsi="Times New Roman" w:cs="Times New Roman"/>
              </w:rPr>
              <w:t>8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8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4</w:t>
            </w:r>
            <w:r w:rsidR="00CE70E4" w:rsidRPr="00BC6435">
              <w:rPr>
                <w:rFonts w:ascii="Times New Roman" w:hAnsi="Times New Roman" w:cs="Times New Roman"/>
              </w:rPr>
              <w:t>6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2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5</w:t>
            </w:r>
            <w:r w:rsidR="00977BF1" w:rsidRPr="00BC6435">
              <w:rPr>
                <w:rFonts w:ascii="Times New Roman" w:hAnsi="Times New Roman" w:cs="Times New Roman"/>
              </w:rPr>
              <w:t>4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4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2</w:t>
            </w:r>
          </w:p>
        </w:tc>
      </w:tr>
      <w:tr w:rsidR="00282D4E" w:rsidRPr="00BC6435" w:rsidTr="00C2566E">
        <w:trPr>
          <w:trHeight w:val="361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8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</w:t>
            </w:r>
            <w:r w:rsidR="00C43515" w:rsidRPr="00BC6435">
              <w:rPr>
                <w:rFonts w:ascii="Times New Roman" w:hAnsi="Times New Roman" w:cs="Times New Roman"/>
              </w:rPr>
              <w:t>19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8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C43515" w:rsidRPr="00BC64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1</w:t>
            </w:r>
            <w:r w:rsidR="00CE70E4" w:rsidRPr="00BC6435">
              <w:rPr>
                <w:rFonts w:ascii="Times New Roman" w:hAnsi="Times New Roman" w:cs="Times New Roman"/>
              </w:rPr>
              <w:t>3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2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4531E6" w:rsidRPr="00BC64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</w:t>
            </w:r>
            <w:r w:rsidR="00977BF1" w:rsidRPr="00BC6435">
              <w:rPr>
                <w:rFonts w:ascii="Times New Roman" w:hAnsi="Times New Roman" w:cs="Times New Roman"/>
              </w:rPr>
              <w:t>12</w:t>
            </w:r>
            <w:r w:rsidR="00977BF1"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4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977BF1" w:rsidRPr="00BC6435">
              <w:rPr>
                <w:rFonts w:ascii="Times New Roman" w:hAnsi="Times New Roman" w:cs="Times New Roman"/>
              </w:rPr>
              <w:t>3</w:t>
            </w:r>
          </w:p>
        </w:tc>
      </w:tr>
      <w:tr w:rsidR="00282D4E" w:rsidRPr="00BC6435" w:rsidTr="00C2566E">
        <w:trPr>
          <w:trHeight w:val="361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7C67B5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ge</w:t>
            </w:r>
            <w:r w:rsidR="001938BF" w:rsidRPr="00BC6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89" w:type="dxa"/>
            <w:noWrap/>
            <w:vAlign w:val="bottom"/>
            <w:hideMark/>
          </w:tcPr>
          <w:p w:rsidR="00282D4E" w:rsidRPr="00BC6435" w:rsidRDefault="00C43515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</w:t>
            </w:r>
            <w:r w:rsidR="00282D4E" w:rsidRPr="00BC6435">
              <w:rPr>
                <w:rFonts w:ascii="Times New Roman" w:hAnsi="Times New Roman" w:cs="Times New Roman"/>
              </w:rPr>
              <w:t>0.0</w:t>
            </w:r>
            <w:r w:rsidRPr="00BC64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noWrap/>
            <w:vAlign w:val="bottom"/>
            <w:hideMark/>
          </w:tcPr>
          <w:p w:rsidR="00282D4E" w:rsidRPr="00BC6435" w:rsidRDefault="00CE70E4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22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:rsidR="00282D4E" w:rsidRPr="00BC6435" w:rsidRDefault="00977BF1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20</w:t>
            </w:r>
            <w:r w:rsidR="00282D4E"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4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977BF1" w:rsidRPr="00BC6435">
              <w:rPr>
                <w:rFonts w:ascii="Times New Roman" w:hAnsi="Times New Roman" w:cs="Times New Roman"/>
              </w:rPr>
              <w:t>4</w:t>
            </w:r>
          </w:p>
        </w:tc>
      </w:tr>
      <w:tr w:rsidR="001938BF" w:rsidRPr="00BC6435" w:rsidTr="00C2566E">
        <w:trPr>
          <w:trHeight w:val="361"/>
        </w:trPr>
        <w:tc>
          <w:tcPr>
            <w:tcW w:w="2180" w:type="dxa"/>
            <w:noWrap/>
            <w:vAlign w:val="bottom"/>
            <w:hideMark/>
          </w:tcPr>
          <w:p w:rsidR="001938BF" w:rsidRPr="00BC6435" w:rsidRDefault="001938BF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ge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89" w:type="dxa"/>
            <w:noWrap/>
            <w:vAlign w:val="bottom"/>
            <w:hideMark/>
          </w:tcPr>
          <w:p w:rsidR="001938BF" w:rsidRPr="00BC6435" w:rsidRDefault="00C43515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06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86" w:type="dxa"/>
            <w:noWrap/>
            <w:vAlign w:val="bottom"/>
            <w:hideMark/>
          </w:tcPr>
          <w:p w:rsidR="001938BF" w:rsidRPr="00BC6435" w:rsidRDefault="00C43515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76" w:type="dxa"/>
            <w:noWrap/>
            <w:vAlign w:val="bottom"/>
            <w:hideMark/>
          </w:tcPr>
          <w:p w:rsidR="001938BF" w:rsidRPr="00BC6435" w:rsidRDefault="001938BF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noWrap/>
            <w:vAlign w:val="bottom"/>
            <w:hideMark/>
          </w:tcPr>
          <w:p w:rsidR="001938BF" w:rsidRPr="00BC6435" w:rsidRDefault="00CE70E4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.04</w:t>
            </w:r>
            <w:r w:rsidRPr="00BC6435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21" w:type="dxa"/>
            <w:noWrap/>
            <w:vAlign w:val="bottom"/>
            <w:hideMark/>
          </w:tcPr>
          <w:p w:rsidR="001938BF" w:rsidRPr="00BC6435" w:rsidRDefault="004531E6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76" w:type="dxa"/>
            <w:noWrap/>
            <w:vAlign w:val="bottom"/>
            <w:hideMark/>
          </w:tcPr>
          <w:p w:rsidR="001938BF" w:rsidRPr="00BC6435" w:rsidRDefault="001938BF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:rsidR="001938BF" w:rsidRPr="00BC6435" w:rsidRDefault="00977BF1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06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49" w:type="dxa"/>
            <w:noWrap/>
            <w:vAlign w:val="bottom"/>
            <w:hideMark/>
          </w:tcPr>
          <w:p w:rsidR="001938BF" w:rsidRPr="00BC6435" w:rsidRDefault="00977BF1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1</w:t>
            </w:r>
          </w:p>
        </w:tc>
      </w:tr>
      <w:tr w:rsidR="00F847D5" w:rsidRPr="00BC6435" w:rsidTr="00C2566E">
        <w:trPr>
          <w:trHeight w:val="361"/>
        </w:trPr>
        <w:tc>
          <w:tcPr>
            <w:tcW w:w="2180" w:type="dxa"/>
            <w:noWrap/>
            <w:vAlign w:val="bottom"/>
            <w:hideMark/>
          </w:tcPr>
          <w:p w:rsidR="00F847D5" w:rsidRPr="00BC6435" w:rsidRDefault="00F847D5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ge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89" w:type="dxa"/>
            <w:noWrap/>
            <w:vAlign w:val="bottom"/>
            <w:hideMark/>
          </w:tcPr>
          <w:p w:rsidR="00F847D5" w:rsidRPr="00BC6435" w:rsidRDefault="00CE70E4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6" w:type="dxa"/>
            <w:noWrap/>
            <w:vAlign w:val="bottom"/>
            <w:hideMark/>
          </w:tcPr>
          <w:p w:rsidR="00F847D5" w:rsidRPr="00BC6435" w:rsidRDefault="00F847D5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noWrap/>
            <w:vAlign w:val="bottom"/>
            <w:hideMark/>
          </w:tcPr>
          <w:p w:rsidR="00F847D5" w:rsidRPr="00BC6435" w:rsidRDefault="00F847D5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noWrap/>
            <w:vAlign w:val="bottom"/>
            <w:hideMark/>
          </w:tcPr>
          <w:p w:rsidR="00F847D5" w:rsidRPr="00BC6435" w:rsidRDefault="00F847D5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noWrap/>
            <w:vAlign w:val="bottom"/>
            <w:hideMark/>
          </w:tcPr>
          <w:p w:rsidR="00F847D5" w:rsidRPr="00BC6435" w:rsidRDefault="00F847D5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noWrap/>
            <w:vAlign w:val="bottom"/>
            <w:hideMark/>
          </w:tcPr>
          <w:p w:rsidR="00F847D5" w:rsidRPr="00BC6435" w:rsidRDefault="00F847D5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:rsidR="00F847D5" w:rsidRPr="00BC6435" w:rsidRDefault="00977BF1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5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49" w:type="dxa"/>
            <w:noWrap/>
            <w:vAlign w:val="bottom"/>
            <w:hideMark/>
          </w:tcPr>
          <w:p w:rsidR="00F847D5" w:rsidRPr="00BC6435" w:rsidRDefault="00977BF1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1</w:t>
            </w:r>
          </w:p>
        </w:tc>
      </w:tr>
      <w:tr w:rsidR="00282D4E" w:rsidRPr="00BC6435" w:rsidTr="00C2566E">
        <w:trPr>
          <w:trHeight w:val="361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98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3</w:t>
            </w:r>
            <w:r w:rsidR="00C43515" w:rsidRPr="00BC6435">
              <w:rPr>
                <w:rFonts w:ascii="Times New Roman" w:hAnsi="Times New Roman" w:cs="Times New Roman"/>
              </w:rPr>
              <w:t>7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8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</w:t>
            </w:r>
            <w:r w:rsidR="00CE70E4" w:rsidRPr="00BC6435">
              <w:rPr>
                <w:rFonts w:ascii="Times New Roman" w:hAnsi="Times New Roman" w:cs="Times New Roman"/>
              </w:rPr>
              <w:t>59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2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29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4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6</w:t>
            </w:r>
          </w:p>
        </w:tc>
      </w:tr>
      <w:tr w:rsidR="00282D4E" w:rsidRPr="00BC6435" w:rsidTr="00C2566E">
        <w:trPr>
          <w:trHeight w:val="361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98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7</w:t>
            </w:r>
            <w:r w:rsidR="00C43515" w:rsidRPr="00BC6435">
              <w:rPr>
                <w:rFonts w:ascii="Times New Roman" w:hAnsi="Times New Roman" w:cs="Times New Roman"/>
              </w:rPr>
              <w:t>0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8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</w:t>
            </w:r>
            <w:r w:rsidR="00CE70E4" w:rsidRPr="00BC6435">
              <w:rPr>
                <w:rFonts w:ascii="Times New Roman" w:hAnsi="Times New Roman" w:cs="Times New Roman"/>
              </w:rPr>
              <w:t>66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2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6</w:t>
            </w:r>
            <w:r w:rsidR="00977BF1" w:rsidRPr="00BC6435">
              <w:rPr>
                <w:rFonts w:ascii="Times New Roman" w:hAnsi="Times New Roman" w:cs="Times New Roman"/>
              </w:rPr>
              <w:t>4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4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6</w:t>
            </w:r>
          </w:p>
        </w:tc>
      </w:tr>
      <w:tr w:rsidR="00282D4E" w:rsidRPr="00BC6435" w:rsidTr="00C2566E">
        <w:trPr>
          <w:trHeight w:val="361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E1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8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0</w:t>
            </w:r>
            <w:r w:rsidR="00C43515" w:rsidRPr="00BC64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CE70E4" w:rsidRPr="00BC64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</w:t>
            </w:r>
            <w:r w:rsidR="00977BF1" w:rsidRPr="00BC64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977BF1" w:rsidRPr="00BC6435">
              <w:rPr>
                <w:rFonts w:ascii="Times New Roman" w:hAnsi="Times New Roman" w:cs="Times New Roman"/>
              </w:rPr>
              <w:t>7</w:t>
            </w:r>
          </w:p>
        </w:tc>
      </w:tr>
      <w:tr w:rsidR="00282D4E" w:rsidRPr="00BC6435" w:rsidTr="00C2566E">
        <w:trPr>
          <w:trHeight w:val="361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E1 x E2</w:t>
            </w:r>
          </w:p>
        </w:tc>
        <w:tc>
          <w:tcPr>
            <w:tcW w:w="98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3</w:t>
            </w:r>
            <w:r w:rsidR="00C43515" w:rsidRPr="00BC6435">
              <w:rPr>
                <w:rFonts w:ascii="Times New Roman" w:hAnsi="Times New Roman" w:cs="Times New Roman"/>
              </w:rPr>
              <w:t>4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</w:t>
            </w:r>
            <w:r w:rsidR="00C43515" w:rsidRPr="00BC6435">
              <w:rPr>
                <w:rFonts w:ascii="Times New Roman" w:hAnsi="Times New Roman" w:cs="Times New Roman"/>
                <w:vertAlign w:val="superscript"/>
              </w:rPr>
              <w:t>*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8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</w:t>
            </w:r>
            <w:r w:rsidR="00C43515" w:rsidRPr="00BC64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</w:t>
            </w:r>
            <w:r w:rsidR="00CE70E4" w:rsidRPr="00BC6435">
              <w:rPr>
                <w:rFonts w:ascii="Times New Roman" w:hAnsi="Times New Roman" w:cs="Times New Roman"/>
              </w:rPr>
              <w:t>40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2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</w:t>
            </w:r>
            <w:r w:rsidR="00977BF1" w:rsidRPr="00BC6435">
              <w:rPr>
                <w:rFonts w:ascii="Times New Roman" w:hAnsi="Times New Roman" w:cs="Times New Roman"/>
              </w:rPr>
              <w:t>31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</w:t>
            </w:r>
            <w:r w:rsidR="00977BF1" w:rsidRPr="00BC643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4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12</w:t>
            </w:r>
          </w:p>
        </w:tc>
      </w:tr>
      <w:tr w:rsidR="00282D4E" w:rsidRPr="00BC6435" w:rsidTr="00C2566E">
        <w:trPr>
          <w:trHeight w:val="361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E2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8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3</w:t>
            </w:r>
            <w:r w:rsidR="00C43515" w:rsidRPr="00BC6435">
              <w:rPr>
                <w:rFonts w:ascii="Times New Roman" w:hAnsi="Times New Roman" w:cs="Times New Roman"/>
              </w:rPr>
              <w:t>2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8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C43515" w:rsidRPr="00BC643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3</w:t>
            </w:r>
            <w:r w:rsidR="00CE70E4" w:rsidRPr="00BC6435">
              <w:rPr>
                <w:rFonts w:ascii="Times New Roman" w:hAnsi="Times New Roman" w:cs="Times New Roman"/>
              </w:rPr>
              <w:t>6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2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2</w:t>
            </w:r>
            <w:r w:rsidR="00977BF1" w:rsidRPr="00BC6435">
              <w:rPr>
                <w:rFonts w:ascii="Times New Roman" w:hAnsi="Times New Roman" w:cs="Times New Roman"/>
              </w:rPr>
              <w:t>3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</w:t>
            </w:r>
            <w:r w:rsidR="00977BF1" w:rsidRPr="00BC6435">
              <w:rPr>
                <w:rFonts w:ascii="Times New Roman" w:hAnsi="Times New Roman" w:cs="Times New Roman"/>
                <w:vertAlign w:val="superscript"/>
              </w:rPr>
              <w:t>*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4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7</w:t>
            </w:r>
          </w:p>
        </w:tc>
      </w:tr>
      <w:tr w:rsidR="00282D4E" w:rsidRPr="00BC6435" w:rsidTr="00C2566E">
        <w:trPr>
          <w:trHeight w:val="361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R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4</w:t>
            </w:r>
            <w:r w:rsidR="00C43515" w:rsidRPr="00BC6435">
              <w:rPr>
                <w:rFonts w:ascii="Times New Roman" w:hAnsi="Times New Roman" w:cs="Times New Roman"/>
              </w:rPr>
              <w:t>2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3</w:t>
            </w:r>
            <w:r w:rsidR="00CE70E4" w:rsidRPr="00BC6435">
              <w:rPr>
                <w:rFonts w:ascii="Times New Roman" w:hAnsi="Times New Roman" w:cs="Times New Roman"/>
              </w:rPr>
              <w:t>1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</w:t>
            </w:r>
            <w:r w:rsidR="00977BF1" w:rsidRPr="00BC6435">
              <w:rPr>
                <w:rFonts w:ascii="Times New Roman" w:hAnsi="Times New Roman" w:cs="Times New Roman"/>
              </w:rPr>
              <w:t>47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</w:tr>
    </w:tbl>
    <w:p w:rsidR="00282D4E" w:rsidRPr="00BC6435" w:rsidRDefault="00282D4E" w:rsidP="00BC6435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C6435">
        <w:rPr>
          <w:rFonts w:ascii="Times New Roman" w:hAnsi="Times New Roman" w:cs="Times New Roman"/>
          <w:i/>
          <w:iCs/>
        </w:rPr>
        <w:t>Note</w:t>
      </w:r>
      <w:r w:rsidRPr="00BC6435">
        <w:rPr>
          <w:rFonts w:ascii="Times New Roman" w:hAnsi="Times New Roman" w:cs="Times New Roman"/>
        </w:rPr>
        <w:t xml:space="preserve">. Absence of NA was square-root transformed prior to analysis in order to minimize </w:t>
      </w:r>
      <w:proofErr w:type="spellStart"/>
      <w:r w:rsidRPr="00BC6435">
        <w:rPr>
          <w:rFonts w:ascii="Times New Roman" w:hAnsi="Times New Roman" w:cs="Times New Roman"/>
        </w:rPr>
        <w:t>skewness</w:t>
      </w:r>
      <w:proofErr w:type="spellEnd"/>
      <w:r w:rsidRPr="00BC6435">
        <w:rPr>
          <w:rFonts w:ascii="Times New Roman" w:hAnsi="Times New Roman" w:cs="Times New Roman"/>
        </w:rPr>
        <w:t>.</w:t>
      </w:r>
      <w:r w:rsidRPr="00BC6435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="00CE70E4" w:rsidRPr="00BC6435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†</w:t>
      </w:r>
      <w:r w:rsidR="00CE70E4" w:rsidRPr="00BC6435">
        <w:rPr>
          <w:rFonts w:ascii="Times New Roman" w:hAnsi="Times New Roman" w:cs="Times New Roman"/>
        </w:rPr>
        <w:t xml:space="preserve"> </w:t>
      </w:r>
      <w:proofErr w:type="gramStart"/>
      <w:r w:rsidR="00CE70E4" w:rsidRPr="00BC6435">
        <w:rPr>
          <w:rFonts w:ascii="Times New Roman" w:hAnsi="Times New Roman" w:cs="Times New Roman"/>
        </w:rPr>
        <w:t>p</w:t>
      </w:r>
      <w:proofErr w:type="gramEnd"/>
      <w:r w:rsidR="00CE70E4" w:rsidRPr="00BC6435">
        <w:rPr>
          <w:rFonts w:ascii="Times New Roman" w:hAnsi="Times New Roman" w:cs="Times New Roman"/>
        </w:rPr>
        <w:t xml:space="preserve"> &lt; .10, </w:t>
      </w:r>
      <w:r w:rsidRPr="00BC6435">
        <w:rPr>
          <w:rFonts w:ascii="Times New Roman" w:hAnsi="Times New Roman" w:cs="Times New Roman"/>
          <w:color w:val="000000"/>
          <w:vertAlign w:val="superscript"/>
        </w:rPr>
        <w:t>*</w:t>
      </w:r>
      <w:r w:rsidRPr="00BC6435">
        <w:rPr>
          <w:rFonts w:ascii="Times New Roman" w:hAnsi="Times New Roman" w:cs="Times New Roman"/>
        </w:rPr>
        <w:t xml:space="preserve"> p &lt; .05, </w:t>
      </w:r>
      <w:r w:rsidRPr="00BC6435">
        <w:rPr>
          <w:rFonts w:ascii="Times New Roman" w:hAnsi="Times New Roman" w:cs="Times New Roman"/>
          <w:color w:val="000000"/>
          <w:vertAlign w:val="superscript"/>
        </w:rPr>
        <w:t>**</w:t>
      </w:r>
      <w:r w:rsidRPr="00BC6435">
        <w:rPr>
          <w:rFonts w:ascii="Times New Roman" w:hAnsi="Times New Roman" w:cs="Times New Roman"/>
        </w:rPr>
        <w:t xml:space="preserve"> p &lt; .01, </w:t>
      </w:r>
      <w:r w:rsidRPr="00BC6435">
        <w:rPr>
          <w:rFonts w:ascii="Times New Roman" w:hAnsi="Times New Roman" w:cs="Times New Roman"/>
          <w:color w:val="000000"/>
          <w:vertAlign w:val="superscript"/>
        </w:rPr>
        <w:t>***</w:t>
      </w:r>
      <w:r w:rsidRPr="00BC6435">
        <w:rPr>
          <w:rFonts w:ascii="Times New Roman" w:hAnsi="Times New Roman" w:cs="Times New Roman"/>
        </w:rPr>
        <w:t xml:space="preserve"> p &lt; .001.</w:t>
      </w:r>
    </w:p>
    <w:p w:rsidR="00282D4E" w:rsidRPr="00BC6435" w:rsidRDefault="00282D4E" w:rsidP="00BC6435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2D4E" w:rsidRPr="00BC6435" w:rsidRDefault="00282D4E" w:rsidP="00BC6435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C6435">
        <w:rPr>
          <w:rFonts w:ascii="Times New Roman" w:hAnsi="Times New Roman" w:cs="Times New Roman"/>
        </w:rPr>
        <w:br w:type="page"/>
      </w:r>
    </w:p>
    <w:p w:rsidR="00282D4E" w:rsidRPr="00A11DDB" w:rsidRDefault="00282D4E" w:rsidP="00BC6435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11DDB">
        <w:rPr>
          <w:rFonts w:ascii="Times New Roman" w:hAnsi="Times New Roman" w:cs="Times New Roman"/>
        </w:rPr>
        <w:lastRenderedPageBreak/>
        <w:t>Polynomial Regression Results for Agenc</w:t>
      </w:r>
      <w:r w:rsidR="00DE2259" w:rsidRPr="00A11DDB">
        <w:rPr>
          <w:rFonts w:ascii="Times New Roman" w:hAnsi="Times New Roman" w:cs="Times New Roman"/>
        </w:rPr>
        <w:t>y</w:t>
      </w:r>
    </w:p>
    <w:tbl>
      <w:tblPr>
        <w:tblW w:w="9285" w:type="dxa"/>
        <w:tblInd w:w="93" w:type="dxa"/>
        <w:tblLook w:val="04A0"/>
      </w:tblPr>
      <w:tblGrid>
        <w:gridCol w:w="1905"/>
        <w:gridCol w:w="1080"/>
        <w:gridCol w:w="1155"/>
        <w:gridCol w:w="276"/>
        <w:gridCol w:w="999"/>
        <w:gridCol w:w="1141"/>
        <w:gridCol w:w="276"/>
        <w:gridCol w:w="833"/>
        <w:gridCol w:w="1620"/>
      </w:tblGrid>
      <w:tr w:rsidR="00282D4E" w:rsidRPr="00BC6435" w:rsidTr="00E6460B">
        <w:trPr>
          <w:trHeight w:val="368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EWB 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bsence of NA 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PWB 2</w:t>
            </w:r>
          </w:p>
        </w:tc>
      </w:tr>
      <w:tr w:rsidR="00282D4E" w:rsidRPr="00BC6435" w:rsidTr="00E6460B">
        <w:trPr>
          <w:trHeight w:val="368"/>
        </w:trPr>
        <w:tc>
          <w:tcPr>
            <w:tcW w:w="1905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SE</w:t>
            </w:r>
            <w:r w:rsidRPr="00BC6435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SE</w:t>
            </w:r>
            <w:r w:rsidRPr="00BC6435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SE</w:t>
            </w:r>
            <w:r w:rsidRPr="00BC6435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</w:tr>
      <w:tr w:rsidR="00282D4E" w:rsidRPr="00BC6435" w:rsidTr="00E6460B">
        <w:trPr>
          <w:trHeight w:val="368"/>
        </w:trPr>
        <w:tc>
          <w:tcPr>
            <w:tcW w:w="1905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5.</w:t>
            </w:r>
            <w:r w:rsidR="00977BFF" w:rsidRPr="00BC6435">
              <w:rPr>
                <w:rFonts w:ascii="Times New Roman" w:hAnsi="Times New Roman" w:cs="Times New Roman"/>
              </w:rPr>
              <w:t>11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55" w:type="dxa"/>
            <w:noWrap/>
            <w:vAlign w:val="bottom"/>
            <w:hideMark/>
          </w:tcPr>
          <w:p w:rsidR="00282D4E" w:rsidRPr="00BC6435" w:rsidRDefault="0086655C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5.9</w:t>
            </w:r>
            <w:r w:rsidR="00AA6DF0" w:rsidRPr="00BC6435">
              <w:rPr>
                <w:rFonts w:ascii="Times New Roman" w:hAnsi="Times New Roman" w:cs="Times New Roman"/>
              </w:rPr>
              <w:t>8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4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5.</w:t>
            </w:r>
            <w:r w:rsidR="00D03C92" w:rsidRPr="00BC6435">
              <w:rPr>
                <w:rFonts w:ascii="Times New Roman" w:hAnsi="Times New Roman" w:cs="Times New Roman"/>
              </w:rPr>
              <w:t>62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20" w:type="dxa"/>
            <w:noWrap/>
            <w:vAlign w:val="bottom"/>
            <w:hideMark/>
          </w:tcPr>
          <w:p w:rsidR="00282D4E" w:rsidRPr="00BC6435" w:rsidRDefault="00282D4E" w:rsidP="00997A06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997A06">
              <w:rPr>
                <w:rFonts w:ascii="Times New Roman" w:hAnsi="Times New Roman" w:cs="Times New Roman"/>
              </w:rPr>
              <w:t>3</w:t>
            </w:r>
          </w:p>
        </w:tc>
      </w:tr>
      <w:tr w:rsidR="00282D4E" w:rsidRPr="00BC6435" w:rsidTr="00E6460B">
        <w:trPr>
          <w:trHeight w:val="368"/>
        </w:trPr>
        <w:tc>
          <w:tcPr>
            <w:tcW w:w="1905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Time-1 Value</w:t>
            </w:r>
          </w:p>
        </w:tc>
        <w:tc>
          <w:tcPr>
            <w:tcW w:w="10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5</w:t>
            </w:r>
            <w:r w:rsidR="00977BFF" w:rsidRPr="00BC6435">
              <w:rPr>
                <w:rFonts w:ascii="Times New Roman" w:hAnsi="Times New Roman" w:cs="Times New Roman"/>
              </w:rPr>
              <w:t>2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55" w:type="dxa"/>
            <w:noWrap/>
            <w:vAlign w:val="bottom"/>
            <w:hideMark/>
          </w:tcPr>
          <w:p w:rsidR="00282D4E" w:rsidRPr="00BC6435" w:rsidRDefault="0086655C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4</w:t>
            </w:r>
            <w:r w:rsidR="00AA6DF0" w:rsidRPr="00BC6435">
              <w:rPr>
                <w:rFonts w:ascii="Times New Roman" w:hAnsi="Times New Roman" w:cs="Times New Roman"/>
              </w:rPr>
              <w:t>6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4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5</w:t>
            </w:r>
            <w:r w:rsidR="00D03C92" w:rsidRPr="00BC6435">
              <w:rPr>
                <w:rFonts w:ascii="Times New Roman" w:hAnsi="Times New Roman" w:cs="Times New Roman"/>
              </w:rPr>
              <w:t>7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2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2</w:t>
            </w:r>
          </w:p>
        </w:tc>
      </w:tr>
      <w:tr w:rsidR="00282D4E" w:rsidRPr="00BC6435" w:rsidTr="00E6460B">
        <w:trPr>
          <w:trHeight w:val="368"/>
        </w:trPr>
        <w:tc>
          <w:tcPr>
            <w:tcW w:w="1905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2</w:t>
            </w:r>
            <w:r w:rsidR="00977BFF" w:rsidRPr="00BC6435">
              <w:rPr>
                <w:rFonts w:ascii="Times New Roman" w:hAnsi="Times New Roman" w:cs="Times New Roman"/>
              </w:rPr>
              <w:t>2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55" w:type="dxa"/>
            <w:noWrap/>
            <w:vAlign w:val="bottom"/>
            <w:hideMark/>
          </w:tcPr>
          <w:p w:rsidR="00282D4E" w:rsidRPr="00BC6435" w:rsidRDefault="0086655C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1</w:t>
            </w:r>
            <w:r w:rsidR="00AA6DF0" w:rsidRPr="00BC6435">
              <w:rPr>
                <w:rFonts w:ascii="Times New Roman" w:hAnsi="Times New Roman" w:cs="Times New Roman"/>
              </w:rPr>
              <w:t>4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4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382AB7" w:rsidRPr="00BC64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</w:t>
            </w:r>
            <w:r w:rsidR="00D03C92" w:rsidRPr="00BC6435">
              <w:rPr>
                <w:rFonts w:ascii="Times New Roman" w:hAnsi="Times New Roman" w:cs="Times New Roman"/>
              </w:rPr>
              <w:t>15</w:t>
            </w:r>
            <w:r w:rsidR="00D03C92"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20" w:type="dxa"/>
            <w:noWrap/>
            <w:vAlign w:val="bottom"/>
            <w:hideMark/>
          </w:tcPr>
          <w:p w:rsidR="00282D4E" w:rsidRPr="00BC6435" w:rsidRDefault="00282D4E" w:rsidP="00997A06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997A06">
              <w:rPr>
                <w:rFonts w:ascii="Times New Roman" w:hAnsi="Times New Roman" w:cs="Times New Roman"/>
              </w:rPr>
              <w:t>3</w:t>
            </w:r>
          </w:p>
        </w:tc>
      </w:tr>
      <w:tr w:rsidR="00282D4E" w:rsidRPr="00BC6435" w:rsidTr="00E6460B">
        <w:trPr>
          <w:trHeight w:val="368"/>
        </w:trPr>
        <w:tc>
          <w:tcPr>
            <w:tcW w:w="1905" w:type="dxa"/>
            <w:noWrap/>
            <w:vAlign w:val="bottom"/>
            <w:hideMark/>
          </w:tcPr>
          <w:p w:rsidR="00282D4E" w:rsidRPr="00BC6435" w:rsidRDefault="00A85AF4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ge</w:t>
            </w:r>
            <w:r w:rsidR="001938BF" w:rsidRPr="00BC6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282D4E" w:rsidRPr="00BC6435" w:rsidRDefault="00977BFF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55" w:type="dxa"/>
            <w:noWrap/>
            <w:vAlign w:val="bottom"/>
            <w:hideMark/>
          </w:tcPr>
          <w:p w:rsidR="00282D4E" w:rsidRPr="00BC6435" w:rsidRDefault="0086655C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noWrap/>
            <w:vAlign w:val="bottom"/>
            <w:hideMark/>
          </w:tcPr>
          <w:p w:rsidR="00282D4E" w:rsidRPr="00BC6435" w:rsidRDefault="00AA6DF0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4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382AB7" w:rsidRPr="00BC64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:rsidR="00282D4E" w:rsidRPr="00BC6435" w:rsidRDefault="00D03C92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16</w:t>
            </w:r>
            <w:r w:rsidR="00282D4E"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20" w:type="dxa"/>
            <w:noWrap/>
            <w:vAlign w:val="bottom"/>
            <w:hideMark/>
          </w:tcPr>
          <w:p w:rsidR="00282D4E" w:rsidRPr="00BC6435" w:rsidRDefault="00282D4E" w:rsidP="00997A06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997A06">
              <w:rPr>
                <w:rFonts w:ascii="Times New Roman" w:hAnsi="Times New Roman" w:cs="Times New Roman"/>
              </w:rPr>
              <w:t>5</w:t>
            </w:r>
          </w:p>
        </w:tc>
      </w:tr>
      <w:tr w:rsidR="001938BF" w:rsidRPr="00BC6435" w:rsidTr="00E6460B">
        <w:trPr>
          <w:trHeight w:val="368"/>
        </w:trPr>
        <w:tc>
          <w:tcPr>
            <w:tcW w:w="1905" w:type="dxa"/>
            <w:noWrap/>
            <w:vAlign w:val="bottom"/>
            <w:hideMark/>
          </w:tcPr>
          <w:p w:rsidR="001938BF" w:rsidRPr="00BC6435" w:rsidRDefault="001938BF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ge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1938BF" w:rsidRPr="00BC6435" w:rsidRDefault="00977BFF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08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55" w:type="dxa"/>
            <w:noWrap/>
            <w:vAlign w:val="bottom"/>
            <w:hideMark/>
          </w:tcPr>
          <w:p w:rsidR="001938BF" w:rsidRPr="00BC6435" w:rsidRDefault="0086655C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76" w:type="dxa"/>
            <w:noWrap/>
            <w:vAlign w:val="bottom"/>
            <w:hideMark/>
          </w:tcPr>
          <w:p w:rsidR="001938BF" w:rsidRPr="00BC6435" w:rsidRDefault="001938BF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noWrap/>
            <w:vAlign w:val="bottom"/>
            <w:hideMark/>
          </w:tcPr>
          <w:p w:rsidR="001938BF" w:rsidRPr="00BC6435" w:rsidRDefault="00AA6DF0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05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41" w:type="dxa"/>
            <w:noWrap/>
            <w:vAlign w:val="bottom"/>
            <w:hideMark/>
          </w:tcPr>
          <w:p w:rsidR="001938BF" w:rsidRPr="00BC6435" w:rsidRDefault="00382AB7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76" w:type="dxa"/>
            <w:noWrap/>
            <w:vAlign w:val="bottom"/>
            <w:hideMark/>
          </w:tcPr>
          <w:p w:rsidR="001938BF" w:rsidRPr="00BC6435" w:rsidRDefault="001938BF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:rsidR="001938BF" w:rsidRPr="00BC6435" w:rsidRDefault="00D03C92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07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20" w:type="dxa"/>
            <w:noWrap/>
            <w:vAlign w:val="bottom"/>
            <w:hideMark/>
          </w:tcPr>
          <w:p w:rsidR="001938BF" w:rsidRPr="00BC6435" w:rsidRDefault="00997A06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D03C92" w:rsidRPr="00BC6435" w:rsidTr="00E6460B">
        <w:trPr>
          <w:trHeight w:val="368"/>
        </w:trPr>
        <w:tc>
          <w:tcPr>
            <w:tcW w:w="1905" w:type="dxa"/>
            <w:noWrap/>
            <w:vAlign w:val="bottom"/>
            <w:hideMark/>
          </w:tcPr>
          <w:p w:rsidR="00D03C92" w:rsidRPr="00BC6435" w:rsidRDefault="00D03C92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ge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D03C92" w:rsidRPr="00BC6435" w:rsidRDefault="00D03C92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noWrap/>
            <w:vAlign w:val="bottom"/>
            <w:hideMark/>
          </w:tcPr>
          <w:p w:rsidR="00D03C92" w:rsidRPr="00BC6435" w:rsidRDefault="00D03C92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noWrap/>
            <w:vAlign w:val="bottom"/>
            <w:hideMark/>
          </w:tcPr>
          <w:p w:rsidR="00D03C92" w:rsidRPr="00BC6435" w:rsidRDefault="00D03C92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noWrap/>
            <w:vAlign w:val="bottom"/>
            <w:hideMark/>
          </w:tcPr>
          <w:p w:rsidR="00D03C92" w:rsidRPr="00BC6435" w:rsidRDefault="00D03C92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vAlign w:val="bottom"/>
            <w:hideMark/>
          </w:tcPr>
          <w:p w:rsidR="00D03C92" w:rsidRPr="00BC6435" w:rsidRDefault="00D03C92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noWrap/>
            <w:vAlign w:val="bottom"/>
            <w:hideMark/>
          </w:tcPr>
          <w:p w:rsidR="00D03C92" w:rsidRPr="00BC6435" w:rsidRDefault="00D03C92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:rsidR="00D03C92" w:rsidRPr="00BC6435" w:rsidRDefault="00D03C92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4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620" w:type="dxa"/>
            <w:noWrap/>
            <w:vAlign w:val="bottom"/>
            <w:hideMark/>
          </w:tcPr>
          <w:p w:rsidR="00D03C92" w:rsidRPr="00BC6435" w:rsidRDefault="00997A06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282D4E" w:rsidRPr="00BC6435" w:rsidTr="00E6460B">
        <w:trPr>
          <w:trHeight w:val="368"/>
        </w:trPr>
        <w:tc>
          <w:tcPr>
            <w:tcW w:w="1905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0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</w:t>
            </w:r>
            <w:r w:rsidR="00977BFF" w:rsidRPr="00BC6435">
              <w:rPr>
                <w:rFonts w:ascii="Times New Roman" w:hAnsi="Times New Roman" w:cs="Times New Roman"/>
              </w:rPr>
              <w:t>0</w:t>
            </w:r>
            <w:r w:rsidRPr="00BC6435">
              <w:rPr>
                <w:rFonts w:ascii="Times New Roman" w:hAnsi="Times New Roman" w:cs="Times New Roman"/>
              </w:rPr>
              <w:t>.</w:t>
            </w:r>
            <w:r w:rsidR="00977BFF" w:rsidRPr="00BC6435">
              <w:rPr>
                <w:rFonts w:ascii="Times New Roman" w:hAnsi="Times New Roman" w:cs="Times New Roman"/>
              </w:rPr>
              <w:t>0</w:t>
            </w:r>
            <w:r w:rsidRPr="00BC64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5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86655C" w:rsidRPr="00BC64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</w:t>
            </w:r>
            <w:r w:rsidR="00A25E27" w:rsidRPr="00BC6435">
              <w:rPr>
                <w:rFonts w:ascii="Times New Roman" w:hAnsi="Times New Roman" w:cs="Times New Roman"/>
              </w:rPr>
              <w:t>18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4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13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62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4</w:t>
            </w:r>
          </w:p>
        </w:tc>
      </w:tr>
      <w:tr w:rsidR="00282D4E" w:rsidRPr="00BC6435" w:rsidTr="00E6460B">
        <w:trPr>
          <w:trHeight w:val="368"/>
        </w:trPr>
        <w:tc>
          <w:tcPr>
            <w:tcW w:w="1905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080" w:type="dxa"/>
            <w:noWrap/>
            <w:vAlign w:val="bottom"/>
            <w:hideMark/>
          </w:tcPr>
          <w:p w:rsidR="00282D4E" w:rsidRPr="00BC6435" w:rsidRDefault="00977BFF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16</w:t>
            </w:r>
            <w:r w:rsidR="00282D4E" w:rsidRPr="00BC643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5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86655C" w:rsidRPr="00BC64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2</w:t>
            </w:r>
            <w:r w:rsidR="00A25E27" w:rsidRPr="00BC6435">
              <w:rPr>
                <w:rFonts w:ascii="Times New Roman" w:hAnsi="Times New Roman" w:cs="Times New Roman"/>
              </w:rPr>
              <w:t>8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4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:rsidR="00282D4E" w:rsidRPr="00BC6435" w:rsidRDefault="00282D4E" w:rsidP="00997A06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</w:t>
            </w:r>
            <w:r w:rsidR="00997A06">
              <w:rPr>
                <w:rFonts w:ascii="Times New Roman" w:hAnsi="Times New Roman" w:cs="Times New Roman"/>
              </w:rPr>
              <w:t>38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2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4</w:t>
            </w:r>
          </w:p>
        </w:tc>
      </w:tr>
      <w:tr w:rsidR="00282D4E" w:rsidRPr="00BC6435" w:rsidTr="00E6460B">
        <w:trPr>
          <w:trHeight w:val="368"/>
        </w:trPr>
        <w:tc>
          <w:tcPr>
            <w:tcW w:w="1905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1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55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86655C" w:rsidRPr="00BC64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noWrap/>
            <w:vAlign w:val="bottom"/>
            <w:hideMark/>
          </w:tcPr>
          <w:p w:rsidR="00282D4E" w:rsidRPr="00BC6435" w:rsidRDefault="00A25E27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4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:rsidR="00282D4E" w:rsidRPr="00BC6435" w:rsidRDefault="00997A06" w:rsidP="00997A06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62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6</w:t>
            </w:r>
          </w:p>
        </w:tc>
      </w:tr>
      <w:tr w:rsidR="00282D4E" w:rsidRPr="00BC6435" w:rsidTr="00E6460B">
        <w:trPr>
          <w:trHeight w:val="368"/>
        </w:trPr>
        <w:tc>
          <w:tcPr>
            <w:tcW w:w="1905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1 x A2</w:t>
            </w:r>
          </w:p>
        </w:tc>
        <w:tc>
          <w:tcPr>
            <w:tcW w:w="10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2</w:t>
            </w:r>
            <w:r w:rsidR="00977BFF" w:rsidRPr="00BC6435">
              <w:rPr>
                <w:rFonts w:ascii="Times New Roman" w:hAnsi="Times New Roman" w:cs="Times New Roman"/>
              </w:rPr>
              <w:t>5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</w:t>
            </w:r>
            <w:r w:rsidR="00977BFF" w:rsidRPr="00BC643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55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</w:t>
            </w:r>
            <w:r w:rsidR="0086655C" w:rsidRPr="00BC6435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noWrap/>
            <w:vAlign w:val="bottom"/>
            <w:hideMark/>
          </w:tcPr>
          <w:p w:rsidR="00282D4E" w:rsidRPr="00BC6435" w:rsidRDefault="00A25E27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38</w:t>
            </w:r>
            <w:r w:rsidR="00282D4E" w:rsidRPr="00BC6435">
              <w:rPr>
                <w:rFonts w:ascii="Times New Roman" w:hAnsi="Times New Roman" w:cs="Times New Roman"/>
                <w:vertAlign w:val="superscript"/>
              </w:rPr>
              <w:t>*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4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1</w:t>
            </w:r>
            <w:r w:rsidR="00382AB7" w:rsidRPr="00BC64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:rsidR="00282D4E" w:rsidRPr="00BC6435" w:rsidRDefault="00282D4E" w:rsidP="00997A06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1</w:t>
            </w:r>
            <w:r w:rsidR="00997A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10</w:t>
            </w:r>
          </w:p>
        </w:tc>
      </w:tr>
      <w:tr w:rsidR="00282D4E" w:rsidRPr="00BC6435" w:rsidTr="00E6460B">
        <w:trPr>
          <w:trHeight w:val="368"/>
        </w:trPr>
        <w:tc>
          <w:tcPr>
            <w:tcW w:w="1905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2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2</w:t>
            </w:r>
            <w:r w:rsidR="00977BFF" w:rsidRPr="00BC6435">
              <w:rPr>
                <w:rFonts w:ascii="Times New Roman" w:hAnsi="Times New Roman" w:cs="Times New Roman"/>
              </w:rPr>
              <w:t>6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55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86655C" w:rsidRPr="00BC64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4</w:t>
            </w:r>
            <w:r w:rsidR="00A25E27" w:rsidRPr="00BC6435">
              <w:rPr>
                <w:rFonts w:ascii="Times New Roman" w:hAnsi="Times New Roman" w:cs="Times New Roman"/>
              </w:rPr>
              <w:t>3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4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</w:t>
            </w:r>
            <w:r w:rsidR="00382AB7" w:rsidRPr="00BC6435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:rsidR="00282D4E" w:rsidRPr="00BC6435" w:rsidRDefault="00282D4E" w:rsidP="00492E8E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1</w:t>
            </w:r>
            <w:r w:rsidR="00997A06">
              <w:rPr>
                <w:rFonts w:ascii="Times New Roman" w:hAnsi="Times New Roman" w:cs="Times New Roman"/>
              </w:rPr>
              <w:t>6</w:t>
            </w:r>
            <w:r w:rsidR="00997A06" w:rsidRPr="00997A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2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7</w:t>
            </w:r>
          </w:p>
        </w:tc>
      </w:tr>
      <w:tr w:rsidR="00FB3D9A" w:rsidRPr="00BC6435" w:rsidTr="00E6460B">
        <w:trPr>
          <w:trHeight w:val="368"/>
        </w:trPr>
        <w:tc>
          <w:tcPr>
            <w:tcW w:w="1905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1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FB3D9A" w:rsidRPr="00BC6435" w:rsidRDefault="00977BFF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55" w:type="dxa"/>
            <w:noWrap/>
            <w:vAlign w:val="bottom"/>
            <w:hideMark/>
          </w:tcPr>
          <w:p w:rsidR="00FB3D9A" w:rsidRPr="00BC6435" w:rsidRDefault="0086655C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6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B3D9A" w:rsidRPr="00BC6435" w:rsidTr="00E6460B">
        <w:trPr>
          <w:trHeight w:val="368"/>
        </w:trPr>
        <w:tc>
          <w:tcPr>
            <w:tcW w:w="1905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1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2 x</w:t>
            </w:r>
            <w:r w:rsidRPr="00BC6435">
              <w:rPr>
                <w:rFonts w:ascii="Times New Roman" w:hAnsi="Times New Roman" w:cs="Times New Roman"/>
              </w:rPr>
              <w:t xml:space="preserve"> A2</w:t>
            </w:r>
          </w:p>
        </w:tc>
        <w:tc>
          <w:tcPr>
            <w:tcW w:w="1080" w:type="dxa"/>
            <w:noWrap/>
            <w:vAlign w:val="bottom"/>
            <w:hideMark/>
          </w:tcPr>
          <w:p w:rsidR="00FB3D9A" w:rsidRPr="00BC6435" w:rsidRDefault="00977BFF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55" w:type="dxa"/>
            <w:noWrap/>
            <w:vAlign w:val="bottom"/>
            <w:hideMark/>
          </w:tcPr>
          <w:p w:rsidR="00FB3D9A" w:rsidRPr="00BC6435" w:rsidRDefault="0086655C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76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B3D9A" w:rsidRPr="00BC6435" w:rsidTr="00E6460B">
        <w:trPr>
          <w:trHeight w:val="368"/>
        </w:trPr>
        <w:tc>
          <w:tcPr>
            <w:tcW w:w="1905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1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 xml:space="preserve"> x</w:t>
            </w:r>
            <w:r w:rsidRPr="00BC6435">
              <w:rPr>
                <w:rFonts w:ascii="Times New Roman" w:hAnsi="Times New Roman" w:cs="Times New Roman"/>
              </w:rPr>
              <w:t xml:space="preserve"> A2</w:t>
            </w:r>
            <w:r w:rsidR="00C772FF" w:rsidRPr="00BC6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FB3D9A" w:rsidRPr="00BC6435" w:rsidRDefault="00977BFF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155" w:type="dxa"/>
            <w:noWrap/>
            <w:vAlign w:val="bottom"/>
            <w:hideMark/>
          </w:tcPr>
          <w:p w:rsidR="00FB3D9A" w:rsidRPr="00BC6435" w:rsidRDefault="0086655C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76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B3D9A" w:rsidRPr="00BC6435" w:rsidTr="00E6460B">
        <w:trPr>
          <w:trHeight w:val="368"/>
        </w:trPr>
        <w:tc>
          <w:tcPr>
            <w:tcW w:w="1905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3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FB3D9A" w:rsidRPr="00BC6435" w:rsidRDefault="00977BFF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55" w:type="dxa"/>
            <w:noWrap/>
            <w:vAlign w:val="bottom"/>
            <w:hideMark/>
          </w:tcPr>
          <w:p w:rsidR="00FB3D9A" w:rsidRPr="00BC6435" w:rsidRDefault="0086655C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6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:rsidR="00FB3D9A" w:rsidRPr="00BC6435" w:rsidRDefault="00FB3D9A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82D4E" w:rsidRPr="00BC6435" w:rsidTr="00E6460B">
        <w:trPr>
          <w:trHeight w:val="368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R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35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2</w:t>
            </w:r>
            <w:r w:rsidR="00AA6DF0" w:rsidRPr="00BC6435">
              <w:rPr>
                <w:rFonts w:ascii="Times New Roman" w:hAnsi="Times New Roman" w:cs="Times New Roman"/>
              </w:rPr>
              <w:t>8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42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</w:tr>
    </w:tbl>
    <w:p w:rsidR="00282D4E" w:rsidRPr="00BC6435" w:rsidRDefault="00282D4E" w:rsidP="00BC6435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C6435">
        <w:rPr>
          <w:rFonts w:ascii="Times New Roman" w:hAnsi="Times New Roman" w:cs="Times New Roman"/>
          <w:i/>
          <w:iCs/>
        </w:rPr>
        <w:t>Note</w:t>
      </w:r>
      <w:r w:rsidRPr="00BC6435">
        <w:rPr>
          <w:rFonts w:ascii="Times New Roman" w:hAnsi="Times New Roman" w:cs="Times New Roman"/>
        </w:rPr>
        <w:t xml:space="preserve">. Absence of NA was square-root transformed prior to analysis in order to minimize </w:t>
      </w:r>
      <w:proofErr w:type="spellStart"/>
      <w:r w:rsidRPr="00BC6435">
        <w:rPr>
          <w:rFonts w:ascii="Times New Roman" w:hAnsi="Times New Roman" w:cs="Times New Roman"/>
        </w:rPr>
        <w:t>skewness</w:t>
      </w:r>
      <w:proofErr w:type="spellEnd"/>
      <w:r w:rsidRPr="00BC6435">
        <w:rPr>
          <w:rFonts w:ascii="Times New Roman" w:hAnsi="Times New Roman" w:cs="Times New Roman"/>
        </w:rPr>
        <w:t>.</w:t>
      </w:r>
      <w:r w:rsidRPr="00BC6435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Pr="00BC6435">
        <w:rPr>
          <w:rFonts w:ascii="Times New Roman" w:hAnsi="Times New Roman" w:cs="Times New Roman"/>
          <w:color w:val="000000"/>
          <w:vertAlign w:val="superscript"/>
        </w:rPr>
        <w:t>*</w:t>
      </w:r>
      <w:r w:rsidRPr="00BC6435">
        <w:rPr>
          <w:rFonts w:ascii="Times New Roman" w:hAnsi="Times New Roman" w:cs="Times New Roman"/>
        </w:rPr>
        <w:t xml:space="preserve"> </w:t>
      </w:r>
      <w:proofErr w:type="gramStart"/>
      <w:r w:rsidRPr="00BC6435">
        <w:rPr>
          <w:rFonts w:ascii="Times New Roman" w:hAnsi="Times New Roman" w:cs="Times New Roman"/>
        </w:rPr>
        <w:t>p</w:t>
      </w:r>
      <w:proofErr w:type="gramEnd"/>
      <w:r w:rsidRPr="00BC6435">
        <w:rPr>
          <w:rFonts w:ascii="Times New Roman" w:hAnsi="Times New Roman" w:cs="Times New Roman"/>
        </w:rPr>
        <w:t xml:space="preserve"> &lt; .05, </w:t>
      </w:r>
      <w:r w:rsidRPr="00BC6435">
        <w:rPr>
          <w:rFonts w:ascii="Times New Roman" w:hAnsi="Times New Roman" w:cs="Times New Roman"/>
          <w:color w:val="000000"/>
          <w:vertAlign w:val="superscript"/>
        </w:rPr>
        <w:t>**</w:t>
      </w:r>
      <w:r w:rsidRPr="00BC6435">
        <w:rPr>
          <w:rFonts w:ascii="Times New Roman" w:hAnsi="Times New Roman" w:cs="Times New Roman"/>
        </w:rPr>
        <w:t xml:space="preserve"> p &lt; .01, </w:t>
      </w:r>
      <w:r w:rsidRPr="00BC6435">
        <w:rPr>
          <w:rFonts w:ascii="Times New Roman" w:hAnsi="Times New Roman" w:cs="Times New Roman"/>
          <w:color w:val="000000"/>
          <w:vertAlign w:val="superscript"/>
        </w:rPr>
        <w:t>***</w:t>
      </w:r>
      <w:r w:rsidRPr="00BC6435">
        <w:rPr>
          <w:rFonts w:ascii="Times New Roman" w:hAnsi="Times New Roman" w:cs="Times New Roman"/>
        </w:rPr>
        <w:t xml:space="preserve"> p &lt; .001.</w:t>
      </w:r>
      <w:r w:rsidRPr="00BC6435">
        <w:rPr>
          <w:rFonts w:ascii="Times New Roman" w:hAnsi="Times New Roman" w:cs="Times New Roman"/>
        </w:rPr>
        <w:br w:type="page"/>
      </w:r>
    </w:p>
    <w:p w:rsidR="00282D4E" w:rsidRPr="00DE2259" w:rsidRDefault="00282D4E" w:rsidP="00BC6435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E2259">
        <w:rPr>
          <w:rFonts w:ascii="Times New Roman" w:hAnsi="Times New Roman" w:cs="Times New Roman"/>
        </w:rPr>
        <w:lastRenderedPageBreak/>
        <w:t>Polynomial Regression Results</w:t>
      </w:r>
      <w:r w:rsidRPr="005C2A8B">
        <w:rPr>
          <w:rFonts w:ascii="Times New Roman" w:hAnsi="Times New Roman" w:cs="Times New Roman"/>
        </w:rPr>
        <w:t xml:space="preserve"> for Conscientiousness</w:t>
      </w:r>
      <w:r w:rsidRPr="00DE225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</w:p>
    <w:tbl>
      <w:tblPr>
        <w:tblW w:w="9199" w:type="dxa"/>
        <w:tblInd w:w="89" w:type="dxa"/>
        <w:tblLook w:val="04A0"/>
      </w:tblPr>
      <w:tblGrid>
        <w:gridCol w:w="1909"/>
        <w:gridCol w:w="990"/>
        <w:gridCol w:w="1170"/>
        <w:gridCol w:w="587"/>
        <w:gridCol w:w="943"/>
        <w:gridCol w:w="1197"/>
        <w:gridCol w:w="276"/>
        <w:gridCol w:w="867"/>
        <w:gridCol w:w="1260"/>
      </w:tblGrid>
      <w:tr w:rsidR="00282D4E" w:rsidRPr="00FE45B4" w:rsidTr="00FE45B4">
        <w:trPr>
          <w:trHeight w:val="365"/>
        </w:trPr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EWB 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Absence of NA 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PWB 2</w:t>
            </w:r>
          </w:p>
        </w:tc>
      </w:tr>
      <w:tr w:rsidR="00282D4E" w:rsidRPr="00FE45B4" w:rsidTr="00FE45B4">
        <w:trPr>
          <w:trHeight w:val="365"/>
        </w:trPr>
        <w:tc>
          <w:tcPr>
            <w:tcW w:w="1909" w:type="dxa"/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</w:tr>
      <w:tr w:rsidR="00C12BDE" w:rsidRPr="00FE45B4" w:rsidTr="00FE45B4">
        <w:trPr>
          <w:trHeight w:val="365"/>
        </w:trPr>
        <w:tc>
          <w:tcPr>
            <w:tcW w:w="1909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990" w:type="dxa"/>
            <w:noWrap/>
            <w:vAlign w:val="bottom"/>
            <w:hideMark/>
          </w:tcPr>
          <w:p w:rsidR="00C12BDE" w:rsidRPr="00FE45B4" w:rsidRDefault="00C12BDE" w:rsidP="002C03AC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noWrap/>
            <w:vAlign w:val="bottom"/>
            <w:hideMark/>
          </w:tcPr>
          <w:p w:rsidR="00C12BDE" w:rsidRPr="00FE45B4" w:rsidRDefault="00C12BDE" w:rsidP="006D13D1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D13D1" w:rsidRPr="00FE45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7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noWrap/>
            <w:vAlign w:val="bottom"/>
            <w:hideMark/>
          </w:tcPr>
          <w:p w:rsidR="00C12BDE" w:rsidRPr="00FE45B4" w:rsidRDefault="00C12BDE" w:rsidP="006D13D1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6D13D1" w:rsidRPr="00FE45B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FE45B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97" w:type="dxa"/>
            <w:noWrap/>
            <w:vAlign w:val="bottom"/>
            <w:hideMark/>
          </w:tcPr>
          <w:p w:rsidR="00C12BDE" w:rsidRPr="00FE45B4" w:rsidRDefault="00C12BDE" w:rsidP="007D34E9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D34E9" w:rsidRPr="00FE45B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6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  <w:vAlign w:val="bottom"/>
            <w:hideMark/>
          </w:tcPr>
          <w:p w:rsidR="00C12BDE" w:rsidRPr="00FE45B4" w:rsidRDefault="00C12BDE" w:rsidP="00DF789F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DF789F" w:rsidRPr="00FE45B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C12BDE" w:rsidRPr="00FE45B4" w:rsidTr="00FE45B4">
        <w:trPr>
          <w:trHeight w:val="365"/>
        </w:trPr>
        <w:tc>
          <w:tcPr>
            <w:tcW w:w="1909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Time-1 Value</w:t>
            </w:r>
          </w:p>
        </w:tc>
        <w:tc>
          <w:tcPr>
            <w:tcW w:w="990" w:type="dxa"/>
            <w:noWrap/>
            <w:vAlign w:val="bottom"/>
            <w:hideMark/>
          </w:tcPr>
          <w:p w:rsidR="00C12BDE" w:rsidRPr="00FE45B4" w:rsidRDefault="00C12BDE" w:rsidP="00316A2B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7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noWrap/>
            <w:vAlign w:val="bottom"/>
            <w:hideMark/>
          </w:tcPr>
          <w:p w:rsidR="00C12BDE" w:rsidRPr="00FE45B4" w:rsidRDefault="00C12BDE" w:rsidP="00716AA2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716AA2" w:rsidRPr="00FE45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97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76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  <w:vAlign w:val="bottom"/>
            <w:hideMark/>
          </w:tcPr>
          <w:p w:rsidR="00C12BDE" w:rsidRPr="00FE45B4" w:rsidRDefault="00C12BDE" w:rsidP="00DF789F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F789F" w:rsidRPr="00FE45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12BDE" w:rsidRPr="00FE45B4" w:rsidTr="00FE45B4">
        <w:trPr>
          <w:trHeight w:val="365"/>
        </w:trPr>
        <w:tc>
          <w:tcPr>
            <w:tcW w:w="1909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0" w:type="dxa"/>
            <w:noWrap/>
            <w:vAlign w:val="bottom"/>
            <w:hideMark/>
          </w:tcPr>
          <w:p w:rsidR="00C12BDE" w:rsidRPr="00FE45B4" w:rsidRDefault="00C12BDE" w:rsidP="00316A2B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noWrap/>
            <w:vAlign w:val="bottom"/>
            <w:hideMark/>
          </w:tcPr>
          <w:p w:rsidR="00C12BDE" w:rsidRPr="00FE45B4" w:rsidRDefault="00C12BDE" w:rsidP="006D13D1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D13D1" w:rsidRPr="00FE45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7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noWrap/>
            <w:vAlign w:val="bottom"/>
            <w:hideMark/>
          </w:tcPr>
          <w:p w:rsidR="00C12BDE" w:rsidRPr="00FE45B4" w:rsidRDefault="00C12BDE" w:rsidP="00716AA2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6AA2" w:rsidRPr="00FE45B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716AA2"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7" w:type="dxa"/>
            <w:noWrap/>
            <w:vAlign w:val="bottom"/>
            <w:hideMark/>
          </w:tcPr>
          <w:p w:rsidR="00C12BDE" w:rsidRPr="00FE45B4" w:rsidRDefault="00C12BDE" w:rsidP="007D34E9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D34E9" w:rsidRPr="00FE45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6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  <w:vAlign w:val="bottom"/>
            <w:hideMark/>
          </w:tcPr>
          <w:p w:rsidR="00C12BDE" w:rsidRPr="00FE45B4" w:rsidRDefault="00DF789F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C12BDE"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noWrap/>
            <w:vAlign w:val="bottom"/>
            <w:hideMark/>
          </w:tcPr>
          <w:p w:rsidR="00C12BDE" w:rsidRPr="00FE45B4" w:rsidRDefault="00C12BDE" w:rsidP="00E41EF9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41EF9" w:rsidRPr="00FE45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12BDE" w:rsidRPr="00FE45B4" w:rsidTr="00FE45B4">
        <w:trPr>
          <w:trHeight w:val="365"/>
        </w:trPr>
        <w:tc>
          <w:tcPr>
            <w:tcW w:w="1909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noWrap/>
            <w:vAlign w:val="bottom"/>
            <w:hideMark/>
          </w:tcPr>
          <w:p w:rsidR="00C12BDE" w:rsidRPr="00FE45B4" w:rsidRDefault="00C12BDE" w:rsidP="00316A2B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7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noWrap/>
            <w:vAlign w:val="bottom"/>
            <w:hideMark/>
          </w:tcPr>
          <w:p w:rsidR="00C12BDE" w:rsidRPr="00FE45B4" w:rsidRDefault="00716AA2" w:rsidP="00716AA2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BDE"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97" w:type="dxa"/>
            <w:noWrap/>
            <w:vAlign w:val="bottom"/>
            <w:hideMark/>
          </w:tcPr>
          <w:p w:rsidR="00C12BDE" w:rsidRPr="00FE45B4" w:rsidRDefault="00C12BDE" w:rsidP="007D34E9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D34E9" w:rsidRPr="00FE45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6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  <w:vAlign w:val="bottom"/>
            <w:hideMark/>
          </w:tcPr>
          <w:p w:rsidR="00C12BDE" w:rsidRPr="00FE45B4" w:rsidRDefault="00DF789F" w:rsidP="00DF789F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 w:rsidR="00C12BDE"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noWrap/>
            <w:vAlign w:val="bottom"/>
            <w:hideMark/>
          </w:tcPr>
          <w:p w:rsidR="00C12BDE" w:rsidRPr="00FE45B4" w:rsidRDefault="00C12BDE" w:rsidP="00E41EF9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41EF9" w:rsidRPr="00FE45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12BDE" w:rsidRPr="00FE45B4" w:rsidTr="00FE45B4">
        <w:trPr>
          <w:trHeight w:val="365"/>
        </w:trPr>
        <w:tc>
          <w:tcPr>
            <w:tcW w:w="1909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0" w:type="dxa"/>
            <w:noWrap/>
            <w:vAlign w:val="bottom"/>
            <w:hideMark/>
          </w:tcPr>
          <w:p w:rsidR="00C12BDE" w:rsidRPr="00FE45B4" w:rsidRDefault="00C12BDE" w:rsidP="00316A2B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noWrap/>
            <w:vAlign w:val="bottom"/>
            <w:hideMark/>
          </w:tcPr>
          <w:p w:rsidR="00C12BDE" w:rsidRPr="00FE45B4" w:rsidRDefault="006D13D1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7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noWrap/>
            <w:vAlign w:val="bottom"/>
            <w:hideMark/>
          </w:tcPr>
          <w:p w:rsidR="00C12BDE" w:rsidRPr="00FE45B4" w:rsidRDefault="00716AA2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7" w:type="dxa"/>
            <w:noWrap/>
            <w:vAlign w:val="bottom"/>
            <w:hideMark/>
          </w:tcPr>
          <w:p w:rsidR="00C12BDE" w:rsidRPr="00FE45B4" w:rsidRDefault="007D34E9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76" w:type="dxa"/>
            <w:noWrap/>
            <w:vAlign w:val="bottom"/>
            <w:hideMark/>
          </w:tcPr>
          <w:p w:rsidR="00C12BDE" w:rsidRPr="00FE45B4" w:rsidRDefault="00C12BD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  <w:vAlign w:val="bottom"/>
            <w:hideMark/>
          </w:tcPr>
          <w:p w:rsidR="00C12BDE" w:rsidRPr="00FE45B4" w:rsidRDefault="00DF789F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noWrap/>
            <w:vAlign w:val="bottom"/>
            <w:hideMark/>
          </w:tcPr>
          <w:p w:rsidR="00C12BDE" w:rsidRPr="00FE45B4" w:rsidRDefault="00E41EF9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7243E" w:rsidRPr="00FE45B4" w:rsidTr="00FE45B4">
        <w:trPr>
          <w:trHeight w:val="365"/>
        </w:trPr>
        <w:tc>
          <w:tcPr>
            <w:tcW w:w="1909" w:type="dxa"/>
            <w:noWrap/>
            <w:vAlign w:val="bottom"/>
            <w:hideMark/>
          </w:tcPr>
          <w:p w:rsidR="0097243E" w:rsidRPr="00FE45B4" w:rsidRDefault="0097243E" w:rsidP="0097243E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noWrap/>
            <w:vAlign w:val="bottom"/>
            <w:hideMark/>
          </w:tcPr>
          <w:p w:rsidR="0097243E" w:rsidRPr="00FE45B4" w:rsidRDefault="0097243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97243E" w:rsidRPr="00FE45B4" w:rsidRDefault="0097243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noWrap/>
            <w:vAlign w:val="bottom"/>
            <w:hideMark/>
          </w:tcPr>
          <w:p w:rsidR="0097243E" w:rsidRPr="00FE45B4" w:rsidRDefault="0097243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noWrap/>
            <w:vAlign w:val="bottom"/>
            <w:hideMark/>
          </w:tcPr>
          <w:p w:rsidR="0097243E" w:rsidRPr="00FE45B4" w:rsidRDefault="0097243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:rsidR="0097243E" w:rsidRPr="00FE45B4" w:rsidRDefault="0097243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noWrap/>
            <w:vAlign w:val="bottom"/>
            <w:hideMark/>
          </w:tcPr>
          <w:p w:rsidR="0097243E" w:rsidRPr="00FE45B4" w:rsidRDefault="0097243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  <w:vAlign w:val="bottom"/>
            <w:hideMark/>
          </w:tcPr>
          <w:p w:rsidR="0097243E" w:rsidRPr="00FE45B4" w:rsidRDefault="00DF789F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noWrap/>
            <w:vAlign w:val="bottom"/>
            <w:hideMark/>
          </w:tcPr>
          <w:p w:rsidR="0097243E" w:rsidRPr="00FE45B4" w:rsidRDefault="00E41EF9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82D4E" w:rsidRPr="00FE45B4" w:rsidTr="00FE45B4">
        <w:trPr>
          <w:trHeight w:val="365"/>
        </w:trPr>
        <w:tc>
          <w:tcPr>
            <w:tcW w:w="1909" w:type="dxa"/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90" w:type="dxa"/>
            <w:noWrap/>
            <w:vAlign w:val="bottom"/>
            <w:hideMark/>
          </w:tcPr>
          <w:p w:rsidR="00282D4E" w:rsidRPr="00FE45B4" w:rsidRDefault="00282D4E" w:rsidP="005C2A8B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C2A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noWrap/>
            <w:vAlign w:val="bottom"/>
            <w:hideMark/>
          </w:tcPr>
          <w:p w:rsidR="00282D4E" w:rsidRPr="00FE45B4" w:rsidRDefault="00282D4E" w:rsidP="005C2A8B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2A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7" w:type="dxa"/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noWrap/>
            <w:vAlign w:val="bottom"/>
            <w:hideMark/>
          </w:tcPr>
          <w:p w:rsidR="00282D4E" w:rsidRPr="00FE45B4" w:rsidRDefault="00716AA2" w:rsidP="00E55F4D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55F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7" w:type="dxa"/>
            <w:noWrap/>
            <w:vAlign w:val="bottom"/>
            <w:hideMark/>
          </w:tcPr>
          <w:p w:rsidR="00282D4E" w:rsidRPr="00FE45B4" w:rsidRDefault="00282D4E" w:rsidP="00E55F4D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5F4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  <w:vAlign w:val="bottom"/>
            <w:hideMark/>
          </w:tcPr>
          <w:p w:rsidR="00282D4E" w:rsidRPr="00FE45B4" w:rsidRDefault="00DF789F" w:rsidP="00647D54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2D4E" w:rsidRPr="00FE45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47D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vAlign w:val="bottom"/>
            <w:hideMark/>
          </w:tcPr>
          <w:p w:rsidR="00282D4E" w:rsidRPr="00FE45B4" w:rsidRDefault="00282D4E" w:rsidP="00647D54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7D5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282D4E" w:rsidRPr="00FE45B4" w:rsidTr="00FE45B4">
        <w:trPr>
          <w:trHeight w:val="365"/>
        </w:trPr>
        <w:tc>
          <w:tcPr>
            <w:tcW w:w="1909" w:type="dxa"/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90" w:type="dxa"/>
            <w:noWrap/>
            <w:vAlign w:val="bottom"/>
            <w:hideMark/>
          </w:tcPr>
          <w:p w:rsidR="00282D4E" w:rsidRPr="00FE45B4" w:rsidRDefault="00282D4E" w:rsidP="005C2A8B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2A8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noWrap/>
            <w:vAlign w:val="bottom"/>
            <w:hideMark/>
          </w:tcPr>
          <w:p w:rsidR="00282D4E" w:rsidRPr="00FE45B4" w:rsidRDefault="00282D4E" w:rsidP="005C2A8B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2A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7" w:type="dxa"/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noWrap/>
            <w:vAlign w:val="bottom"/>
            <w:hideMark/>
          </w:tcPr>
          <w:p w:rsidR="00282D4E" w:rsidRPr="00FE45B4" w:rsidRDefault="00716AA2" w:rsidP="00E55F4D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5F4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282D4E"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97" w:type="dxa"/>
            <w:noWrap/>
            <w:vAlign w:val="bottom"/>
            <w:hideMark/>
          </w:tcPr>
          <w:p w:rsidR="00282D4E" w:rsidRPr="00FE45B4" w:rsidRDefault="00282D4E" w:rsidP="00E55F4D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5F4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  <w:vAlign w:val="bottom"/>
            <w:hideMark/>
          </w:tcPr>
          <w:p w:rsidR="00282D4E" w:rsidRPr="00FE45B4" w:rsidRDefault="00282D4E" w:rsidP="00647D54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7D5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noWrap/>
            <w:vAlign w:val="bottom"/>
            <w:hideMark/>
          </w:tcPr>
          <w:p w:rsidR="00282D4E" w:rsidRPr="00FE45B4" w:rsidRDefault="00282D4E" w:rsidP="00647D54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7D5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82D4E" w:rsidRPr="00FE45B4" w:rsidTr="00FE45B4">
        <w:trPr>
          <w:trHeight w:val="365"/>
        </w:trPr>
        <w:tc>
          <w:tcPr>
            <w:tcW w:w="1909" w:type="dxa"/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noWrap/>
            <w:vAlign w:val="bottom"/>
            <w:hideMark/>
          </w:tcPr>
          <w:p w:rsidR="00282D4E" w:rsidRPr="00FE45B4" w:rsidRDefault="001059BB" w:rsidP="005C2A8B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C2A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noWrap/>
            <w:vAlign w:val="bottom"/>
            <w:hideMark/>
          </w:tcPr>
          <w:p w:rsidR="00282D4E" w:rsidRPr="00FE45B4" w:rsidRDefault="006D13D1" w:rsidP="005C2A8B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C2A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7" w:type="dxa"/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943" w:type="dxa"/>
            <w:noWrap/>
            <w:vAlign w:val="bottom"/>
            <w:hideMark/>
          </w:tcPr>
          <w:p w:rsidR="00282D4E" w:rsidRPr="00FE45B4" w:rsidRDefault="00716AA2" w:rsidP="00E55F4D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55F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noWrap/>
            <w:vAlign w:val="bottom"/>
            <w:hideMark/>
          </w:tcPr>
          <w:p w:rsidR="00282D4E" w:rsidRPr="00FE45B4" w:rsidRDefault="00282D4E" w:rsidP="00E55F4D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D34E9" w:rsidRPr="00FE45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5F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  <w:vAlign w:val="bottom"/>
            <w:hideMark/>
          </w:tcPr>
          <w:p w:rsidR="00282D4E" w:rsidRPr="00FE45B4" w:rsidRDefault="00282D4E" w:rsidP="00647D54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647D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F789F"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noWrap/>
            <w:vAlign w:val="bottom"/>
            <w:hideMark/>
          </w:tcPr>
          <w:p w:rsidR="00282D4E" w:rsidRPr="00FE45B4" w:rsidRDefault="00282D4E" w:rsidP="00647D54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47D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82D4E" w:rsidRPr="00FE45B4" w:rsidTr="00FE45B4">
        <w:trPr>
          <w:trHeight w:val="365"/>
        </w:trPr>
        <w:tc>
          <w:tcPr>
            <w:tcW w:w="1909" w:type="dxa"/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C1 x C2</w:t>
            </w:r>
          </w:p>
        </w:tc>
        <w:tc>
          <w:tcPr>
            <w:tcW w:w="990" w:type="dxa"/>
            <w:noWrap/>
            <w:vAlign w:val="bottom"/>
            <w:hideMark/>
          </w:tcPr>
          <w:p w:rsidR="00282D4E" w:rsidRPr="00FE45B4" w:rsidRDefault="001059BB" w:rsidP="005C2A8B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2A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noWrap/>
            <w:vAlign w:val="bottom"/>
            <w:hideMark/>
          </w:tcPr>
          <w:p w:rsidR="00282D4E" w:rsidRPr="00FE45B4" w:rsidRDefault="006D13D1" w:rsidP="005C2A8B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2A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7" w:type="dxa"/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943" w:type="dxa"/>
            <w:noWrap/>
            <w:vAlign w:val="bottom"/>
            <w:hideMark/>
          </w:tcPr>
          <w:p w:rsidR="00282D4E" w:rsidRPr="00FE45B4" w:rsidRDefault="00282D4E" w:rsidP="00E55F4D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5F4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97" w:type="dxa"/>
            <w:noWrap/>
            <w:vAlign w:val="bottom"/>
            <w:hideMark/>
          </w:tcPr>
          <w:p w:rsidR="00282D4E" w:rsidRPr="00FE45B4" w:rsidRDefault="00282D4E" w:rsidP="00E55F4D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5F4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  <w:vAlign w:val="bottom"/>
            <w:hideMark/>
          </w:tcPr>
          <w:p w:rsidR="00282D4E" w:rsidRPr="00FE45B4" w:rsidRDefault="00282D4E" w:rsidP="00647D54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7D5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noWrap/>
            <w:vAlign w:val="bottom"/>
            <w:hideMark/>
          </w:tcPr>
          <w:p w:rsidR="00282D4E" w:rsidRPr="00FE45B4" w:rsidRDefault="00282D4E" w:rsidP="00647D54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41EF9" w:rsidRPr="00FE45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47D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82D4E" w:rsidRPr="00FE45B4" w:rsidTr="00FE45B4">
        <w:trPr>
          <w:trHeight w:val="365"/>
        </w:trPr>
        <w:tc>
          <w:tcPr>
            <w:tcW w:w="1909" w:type="dxa"/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noWrap/>
            <w:vAlign w:val="bottom"/>
            <w:hideMark/>
          </w:tcPr>
          <w:p w:rsidR="00282D4E" w:rsidRPr="00FE45B4" w:rsidRDefault="001B14A8" w:rsidP="005C2A8B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059BB" w:rsidRPr="00FE45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C2A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1059BB"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noWrap/>
            <w:vAlign w:val="bottom"/>
            <w:hideMark/>
          </w:tcPr>
          <w:p w:rsidR="00282D4E" w:rsidRPr="00FE45B4" w:rsidRDefault="006D13D1" w:rsidP="005C2A8B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C2A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7" w:type="dxa"/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943" w:type="dxa"/>
            <w:noWrap/>
            <w:vAlign w:val="bottom"/>
            <w:hideMark/>
          </w:tcPr>
          <w:p w:rsidR="00282D4E" w:rsidRPr="00FE45B4" w:rsidRDefault="00282D4E" w:rsidP="00E55F4D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55F4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7" w:type="dxa"/>
            <w:noWrap/>
            <w:vAlign w:val="bottom"/>
            <w:hideMark/>
          </w:tcPr>
          <w:p w:rsidR="00282D4E" w:rsidRPr="00FE45B4" w:rsidRDefault="00282D4E" w:rsidP="00E55F4D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5F4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noWrap/>
            <w:vAlign w:val="bottom"/>
            <w:hideMark/>
          </w:tcPr>
          <w:p w:rsidR="00282D4E" w:rsidRPr="00FE45B4" w:rsidRDefault="00282D4E" w:rsidP="00647D54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647D5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noWrap/>
            <w:vAlign w:val="bottom"/>
            <w:hideMark/>
          </w:tcPr>
          <w:p w:rsidR="00282D4E" w:rsidRPr="00FE45B4" w:rsidRDefault="00282D4E" w:rsidP="00647D54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47D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82D4E" w:rsidRPr="00FE45B4" w:rsidTr="00FE45B4">
        <w:trPr>
          <w:trHeight w:val="365"/>
        </w:trPr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1B14A8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B14A8" w:rsidRPr="00FE45B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E55F4D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E55F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A31293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A31293" w:rsidRPr="00FE45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E4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FE45B4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5B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282D4E" w:rsidRPr="00BC6435" w:rsidRDefault="00282D4E" w:rsidP="00BC6435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C6435">
        <w:rPr>
          <w:rFonts w:ascii="Times New Roman" w:hAnsi="Times New Roman" w:cs="Times New Roman"/>
          <w:i/>
          <w:iCs/>
        </w:rPr>
        <w:t>Note</w:t>
      </w:r>
      <w:r w:rsidRPr="00BC6435">
        <w:rPr>
          <w:rFonts w:ascii="Times New Roman" w:hAnsi="Times New Roman" w:cs="Times New Roman"/>
        </w:rPr>
        <w:t xml:space="preserve">. Absence of NA was square-root transformed prior to analysis in order to minimize </w:t>
      </w:r>
      <w:proofErr w:type="spellStart"/>
      <w:proofErr w:type="gramStart"/>
      <w:r w:rsidRPr="00BC6435">
        <w:rPr>
          <w:rFonts w:ascii="Times New Roman" w:hAnsi="Times New Roman" w:cs="Times New Roman"/>
        </w:rPr>
        <w:t>skewness</w:t>
      </w:r>
      <w:proofErr w:type="spellEnd"/>
      <w:r w:rsidRPr="00BC6435">
        <w:rPr>
          <w:rFonts w:ascii="Times New Roman" w:hAnsi="Times New Roman" w:cs="Times New Roman"/>
        </w:rPr>
        <w:t>.,</w:t>
      </w:r>
      <w:proofErr w:type="gramEnd"/>
      <w:r w:rsidRPr="00BC6435">
        <w:rPr>
          <w:rFonts w:ascii="Times New Roman" w:hAnsi="Times New Roman" w:cs="Times New Roman"/>
        </w:rPr>
        <w:t xml:space="preserve"> </w:t>
      </w:r>
      <w:r w:rsidRPr="00BC6435">
        <w:rPr>
          <w:rFonts w:ascii="Times New Roman" w:hAnsi="Times New Roman" w:cs="Times New Roman"/>
          <w:color w:val="000000"/>
          <w:vertAlign w:val="superscript"/>
        </w:rPr>
        <w:t>*</w:t>
      </w:r>
      <w:r w:rsidRPr="00BC6435">
        <w:rPr>
          <w:rFonts w:ascii="Times New Roman" w:hAnsi="Times New Roman" w:cs="Times New Roman"/>
        </w:rPr>
        <w:t xml:space="preserve"> p &lt; .05, </w:t>
      </w:r>
      <w:r w:rsidRPr="00BC6435">
        <w:rPr>
          <w:rFonts w:ascii="Times New Roman" w:hAnsi="Times New Roman" w:cs="Times New Roman"/>
          <w:color w:val="000000"/>
          <w:vertAlign w:val="superscript"/>
        </w:rPr>
        <w:t>**</w:t>
      </w:r>
      <w:r w:rsidRPr="00BC6435">
        <w:rPr>
          <w:rFonts w:ascii="Times New Roman" w:hAnsi="Times New Roman" w:cs="Times New Roman"/>
        </w:rPr>
        <w:t xml:space="preserve"> p &lt; .01, </w:t>
      </w:r>
      <w:r w:rsidRPr="00BC6435">
        <w:rPr>
          <w:rFonts w:ascii="Times New Roman" w:hAnsi="Times New Roman" w:cs="Times New Roman"/>
          <w:color w:val="000000"/>
          <w:vertAlign w:val="superscript"/>
        </w:rPr>
        <w:t>***</w:t>
      </w:r>
      <w:r w:rsidRPr="00BC6435">
        <w:rPr>
          <w:rFonts w:ascii="Times New Roman" w:hAnsi="Times New Roman" w:cs="Times New Roman"/>
        </w:rPr>
        <w:t xml:space="preserve"> p &lt; .001.</w:t>
      </w:r>
    </w:p>
    <w:p w:rsidR="00282D4E" w:rsidRPr="00BC6435" w:rsidRDefault="00282D4E" w:rsidP="00BC6435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</w:p>
    <w:p w:rsidR="00282D4E" w:rsidRPr="00BC6435" w:rsidRDefault="00282D4E" w:rsidP="00BC6435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C6435">
        <w:rPr>
          <w:rFonts w:ascii="Times New Roman" w:hAnsi="Times New Roman" w:cs="Times New Roman"/>
        </w:rPr>
        <w:br w:type="page"/>
      </w:r>
    </w:p>
    <w:p w:rsidR="00282D4E" w:rsidRPr="00BC6435" w:rsidRDefault="00282D4E" w:rsidP="00BC6435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BC6435">
        <w:rPr>
          <w:rFonts w:ascii="Times New Roman" w:hAnsi="Times New Roman" w:cs="Times New Roman"/>
          <w:i/>
        </w:rPr>
        <w:lastRenderedPageBreak/>
        <w:t xml:space="preserve">Polynomial Regression Results for Neuroticism (Reverse Scored) </w:t>
      </w:r>
    </w:p>
    <w:tbl>
      <w:tblPr>
        <w:tblW w:w="8732" w:type="dxa"/>
        <w:tblInd w:w="89" w:type="dxa"/>
        <w:tblLook w:val="04A0"/>
      </w:tblPr>
      <w:tblGrid>
        <w:gridCol w:w="2180"/>
        <w:gridCol w:w="1268"/>
        <w:gridCol w:w="692"/>
        <w:gridCol w:w="276"/>
        <w:gridCol w:w="1384"/>
        <w:gridCol w:w="756"/>
        <w:gridCol w:w="276"/>
        <w:gridCol w:w="1229"/>
        <w:gridCol w:w="671"/>
      </w:tblGrid>
      <w:tr w:rsidR="00282D4E" w:rsidRPr="00BC6435" w:rsidTr="00F847D5">
        <w:trPr>
          <w:trHeight w:val="315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EWB 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bsence of NA 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PWB 2</w:t>
            </w:r>
          </w:p>
        </w:tc>
      </w:tr>
      <w:tr w:rsidR="00282D4E" w:rsidRPr="00BC6435" w:rsidTr="00F847D5">
        <w:trPr>
          <w:trHeight w:val="375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SE</w:t>
            </w:r>
            <w:r w:rsidRPr="00BC6435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SE</w:t>
            </w:r>
            <w:r w:rsidRPr="00BC6435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SE</w:t>
            </w:r>
            <w:r w:rsidRPr="00BC6435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</w:tr>
      <w:tr w:rsidR="00282D4E" w:rsidRPr="00BC6435" w:rsidTr="00F847D5">
        <w:trPr>
          <w:trHeight w:val="375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268" w:type="dxa"/>
            <w:noWrap/>
            <w:vAlign w:val="bottom"/>
            <w:hideMark/>
          </w:tcPr>
          <w:p w:rsidR="00282D4E" w:rsidRPr="00BC6435" w:rsidRDefault="00586A28" w:rsidP="00586A28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0</w:t>
            </w:r>
            <w:r w:rsidR="00282D4E"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92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noWrap/>
            <w:vAlign w:val="bottom"/>
            <w:hideMark/>
          </w:tcPr>
          <w:p w:rsidR="00282D4E" w:rsidRPr="00BC6435" w:rsidRDefault="00282D4E" w:rsidP="00B9112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5.6</w:t>
            </w:r>
            <w:r w:rsidR="00B91125">
              <w:rPr>
                <w:rFonts w:ascii="Times New Roman" w:hAnsi="Times New Roman" w:cs="Times New Roman"/>
              </w:rPr>
              <w:t>4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5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:rsidR="00282D4E" w:rsidRPr="00BC6435" w:rsidRDefault="00282D4E" w:rsidP="00E149D4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5.</w:t>
            </w:r>
            <w:r w:rsidR="00E149D4">
              <w:rPr>
                <w:rFonts w:ascii="Times New Roman" w:hAnsi="Times New Roman" w:cs="Times New Roman"/>
              </w:rPr>
              <w:t>48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1" w:type="dxa"/>
            <w:noWrap/>
            <w:vAlign w:val="bottom"/>
            <w:hideMark/>
          </w:tcPr>
          <w:p w:rsidR="00282D4E" w:rsidRPr="00BC6435" w:rsidRDefault="00E149D4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282D4E" w:rsidRPr="00BC6435" w:rsidTr="00F847D5">
        <w:trPr>
          <w:trHeight w:val="375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Time-1 Value</w:t>
            </w:r>
          </w:p>
        </w:tc>
        <w:tc>
          <w:tcPr>
            <w:tcW w:w="1268" w:type="dxa"/>
            <w:noWrap/>
            <w:vAlign w:val="bottom"/>
            <w:hideMark/>
          </w:tcPr>
          <w:p w:rsidR="00282D4E" w:rsidRPr="00BC6435" w:rsidRDefault="00282D4E" w:rsidP="00586A28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</w:t>
            </w:r>
            <w:r w:rsidR="00586A28">
              <w:rPr>
                <w:rFonts w:ascii="Times New Roman" w:hAnsi="Times New Roman" w:cs="Times New Roman"/>
              </w:rPr>
              <w:t>49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92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34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5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:rsidR="00282D4E" w:rsidRPr="00BC6435" w:rsidRDefault="00282D4E" w:rsidP="00E149D4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5</w:t>
            </w:r>
            <w:r w:rsidR="00E149D4">
              <w:rPr>
                <w:rFonts w:ascii="Times New Roman" w:hAnsi="Times New Roman" w:cs="Times New Roman"/>
              </w:rPr>
              <w:t>5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2</w:t>
            </w:r>
          </w:p>
        </w:tc>
      </w:tr>
      <w:tr w:rsidR="00282D4E" w:rsidRPr="00BC6435" w:rsidTr="00F847D5">
        <w:trPr>
          <w:trHeight w:val="375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68" w:type="dxa"/>
            <w:noWrap/>
            <w:vAlign w:val="bottom"/>
            <w:hideMark/>
          </w:tcPr>
          <w:p w:rsidR="00282D4E" w:rsidRPr="00BC6435" w:rsidRDefault="00282D4E" w:rsidP="00586A28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</w:t>
            </w:r>
            <w:r w:rsidR="00586A28">
              <w:rPr>
                <w:rFonts w:ascii="Times New Roman" w:hAnsi="Times New Roman" w:cs="Times New Roman"/>
              </w:rPr>
              <w:t>18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</w:t>
            </w:r>
            <w:r w:rsidR="00C12BDE">
              <w:rPr>
                <w:rFonts w:ascii="Times New Roman" w:hAnsi="Times New Roman" w:cs="Times New Roman"/>
                <w:vertAlign w:val="superscript"/>
              </w:rPr>
              <w:t>*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92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noWrap/>
            <w:vAlign w:val="bottom"/>
            <w:hideMark/>
          </w:tcPr>
          <w:p w:rsidR="00282D4E" w:rsidRPr="00BC6435" w:rsidRDefault="00282D4E" w:rsidP="00B9112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B911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6" w:type="dxa"/>
            <w:noWrap/>
            <w:vAlign w:val="bottom"/>
            <w:hideMark/>
          </w:tcPr>
          <w:p w:rsidR="00282D4E" w:rsidRPr="00BC6435" w:rsidRDefault="00282D4E" w:rsidP="00242AB0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</w:t>
            </w:r>
            <w:r w:rsidR="00242A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:rsidR="00282D4E" w:rsidRPr="00BC6435" w:rsidRDefault="00E149D4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  <w:r w:rsidRPr="00E149D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1" w:type="dxa"/>
            <w:noWrap/>
            <w:vAlign w:val="bottom"/>
            <w:hideMark/>
          </w:tcPr>
          <w:p w:rsidR="00282D4E" w:rsidRPr="00BC6435" w:rsidRDefault="00E149D4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282D4E" w:rsidRPr="00BC6435" w:rsidTr="00F847D5">
        <w:trPr>
          <w:trHeight w:val="375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693C15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ge</w:t>
            </w:r>
            <w:r w:rsidR="00962ADF" w:rsidRPr="00BC6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68" w:type="dxa"/>
            <w:noWrap/>
            <w:vAlign w:val="bottom"/>
            <w:hideMark/>
          </w:tcPr>
          <w:p w:rsidR="00282D4E" w:rsidRPr="00BC6435" w:rsidRDefault="00586A28" w:rsidP="00C12BDE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692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noWrap/>
            <w:vAlign w:val="bottom"/>
            <w:hideMark/>
          </w:tcPr>
          <w:p w:rsidR="00282D4E" w:rsidRPr="00BC6435" w:rsidRDefault="00282D4E" w:rsidP="00B9112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0</w:t>
            </w:r>
            <w:r w:rsidR="00B911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:rsidR="00282D4E" w:rsidRPr="00BC6435" w:rsidRDefault="00E149D4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  <w:r w:rsidRPr="005B6D93">
              <w:rPr>
                <w:rFonts w:ascii="Times New Roman" w:hAnsi="Times New Roman" w:cs="Times New Roman"/>
                <w:vertAlign w:val="superscript"/>
              </w:rPr>
              <w:t>*</w:t>
            </w:r>
            <w:r w:rsidR="00282D4E" w:rsidRPr="00BC643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71" w:type="dxa"/>
            <w:noWrap/>
            <w:vAlign w:val="bottom"/>
            <w:hideMark/>
          </w:tcPr>
          <w:p w:rsidR="00282D4E" w:rsidRPr="00BC6435" w:rsidRDefault="00E149D4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962ADF" w:rsidRPr="00BC6435" w:rsidTr="00F847D5">
        <w:trPr>
          <w:trHeight w:val="375"/>
        </w:trPr>
        <w:tc>
          <w:tcPr>
            <w:tcW w:w="2180" w:type="dxa"/>
            <w:noWrap/>
            <w:vAlign w:val="bottom"/>
            <w:hideMark/>
          </w:tcPr>
          <w:p w:rsidR="00962ADF" w:rsidRPr="00BC6435" w:rsidRDefault="00962ADF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ge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68" w:type="dxa"/>
            <w:noWrap/>
            <w:vAlign w:val="bottom"/>
            <w:hideMark/>
          </w:tcPr>
          <w:p w:rsidR="00962ADF" w:rsidRPr="00BC6435" w:rsidRDefault="00586A28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  <w:r w:rsidR="00C12BDE" w:rsidRPr="00BC6435">
              <w:rPr>
                <w:rFonts w:ascii="Times New Roman" w:hAnsi="Times New Roman" w:cs="Times New Roman"/>
                <w:vertAlign w:val="superscript"/>
              </w:rPr>
              <w:t>*</w:t>
            </w:r>
            <w:r w:rsidR="00C12BDE">
              <w:rPr>
                <w:rFonts w:ascii="Times New Roman" w:hAnsi="Times New Roman" w:cs="Times New Roman"/>
                <w:vertAlign w:val="superscript"/>
              </w:rPr>
              <w:t>*</w:t>
            </w:r>
            <w:r w:rsidR="00C12BDE" w:rsidRPr="00BC643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92" w:type="dxa"/>
            <w:noWrap/>
            <w:vAlign w:val="bottom"/>
            <w:hideMark/>
          </w:tcPr>
          <w:p w:rsidR="00962ADF" w:rsidRPr="00BC6435" w:rsidRDefault="00962ADF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noWrap/>
            <w:vAlign w:val="bottom"/>
            <w:hideMark/>
          </w:tcPr>
          <w:p w:rsidR="00962ADF" w:rsidRPr="00BC6435" w:rsidRDefault="00962ADF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noWrap/>
            <w:vAlign w:val="bottom"/>
            <w:hideMark/>
          </w:tcPr>
          <w:p w:rsidR="00962ADF" w:rsidRPr="00BC6435" w:rsidRDefault="00B91125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56" w:type="dxa"/>
            <w:noWrap/>
            <w:vAlign w:val="bottom"/>
            <w:hideMark/>
          </w:tcPr>
          <w:p w:rsidR="00962ADF" w:rsidRPr="00BC6435" w:rsidRDefault="00242AB0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76" w:type="dxa"/>
            <w:noWrap/>
            <w:vAlign w:val="bottom"/>
            <w:hideMark/>
          </w:tcPr>
          <w:p w:rsidR="00962ADF" w:rsidRPr="00BC6435" w:rsidRDefault="00962ADF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:rsidR="00962ADF" w:rsidRPr="00BC6435" w:rsidRDefault="00E149D4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  <w:r w:rsidRPr="00E149D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1" w:type="dxa"/>
            <w:noWrap/>
            <w:vAlign w:val="bottom"/>
            <w:hideMark/>
          </w:tcPr>
          <w:p w:rsidR="00962ADF" w:rsidRPr="00BC6435" w:rsidRDefault="00E149D4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3C46C3" w:rsidRPr="00BC6435" w:rsidTr="00F847D5">
        <w:trPr>
          <w:trHeight w:val="375"/>
        </w:trPr>
        <w:tc>
          <w:tcPr>
            <w:tcW w:w="2180" w:type="dxa"/>
            <w:noWrap/>
            <w:vAlign w:val="bottom"/>
            <w:hideMark/>
          </w:tcPr>
          <w:p w:rsidR="003C46C3" w:rsidRPr="00BC6435" w:rsidRDefault="003C46C3" w:rsidP="003C46C3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68" w:type="dxa"/>
            <w:noWrap/>
            <w:vAlign w:val="bottom"/>
            <w:hideMark/>
          </w:tcPr>
          <w:p w:rsidR="003C46C3" w:rsidRPr="00BC6435" w:rsidRDefault="003C46C3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noWrap/>
            <w:vAlign w:val="bottom"/>
            <w:hideMark/>
          </w:tcPr>
          <w:p w:rsidR="003C46C3" w:rsidRPr="00BC6435" w:rsidRDefault="003C46C3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noWrap/>
            <w:vAlign w:val="bottom"/>
            <w:hideMark/>
          </w:tcPr>
          <w:p w:rsidR="003C46C3" w:rsidRPr="00BC6435" w:rsidRDefault="003C46C3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noWrap/>
            <w:vAlign w:val="bottom"/>
            <w:hideMark/>
          </w:tcPr>
          <w:p w:rsidR="003C46C3" w:rsidRPr="00BC6435" w:rsidRDefault="003C46C3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noWrap/>
            <w:vAlign w:val="bottom"/>
            <w:hideMark/>
          </w:tcPr>
          <w:p w:rsidR="003C46C3" w:rsidRPr="00BC6435" w:rsidRDefault="003C46C3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noWrap/>
            <w:vAlign w:val="bottom"/>
            <w:hideMark/>
          </w:tcPr>
          <w:p w:rsidR="003C46C3" w:rsidRPr="00BC6435" w:rsidRDefault="003C46C3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:rsidR="003C46C3" w:rsidRPr="00BC6435" w:rsidRDefault="00E149D4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3C69EB" w:rsidRPr="003C69E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71" w:type="dxa"/>
            <w:noWrap/>
            <w:vAlign w:val="bottom"/>
            <w:hideMark/>
          </w:tcPr>
          <w:p w:rsidR="003C46C3" w:rsidRPr="00BC6435" w:rsidRDefault="00E149D4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282D4E" w:rsidRPr="00BC6435" w:rsidTr="00F847D5">
        <w:trPr>
          <w:trHeight w:val="375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N1 (rev.)</w:t>
            </w:r>
          </w:p>
        </w:tc>
        <w:tc>
          <w:tcPr>
            <w:tcW w:w="1268" w:type="dxa"/>
            <w:noWrap/>
            <w:vAlign w:val="bottom"/>
            <w:hideMark/>
          </w:tcPr>
          <w:p w:rsidR="00282D4E" w:rsidRPr="00BC6435" w:rsidRDefault="00C2566E" w:rsidP="00586A28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86A28">
              <w:rPr>
                <w:rFonts w:ascii="Times New Roman" w:hAnsi="Times New Roman" w:cs="Times New Roman"/>
              </w:rPr>
              <w:t>0.20</w:t>
            </w:r>
            <w:r w:rsidR="00282D4E"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92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19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5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:rsidR="00282D4E" w:rsidRPr="00BC6435" w:rsidRDefault="00FC5DD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82D4E" w:rsidRPr="00BC6435">
              <w:rPr>
                <w:rFonts w:ascii="Times New Roman" w:hAnsi="Times New Roman" w:cs="Times New Roman"/>
              </w:rPr>
              <w:t>0.16</w:t>
            </w:r>
            <w:r w:rsidR="00282D4E"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3</w:t>
            </w:r>
          </w:p>
        </w:tc>
      </w:tr>
      <w:tr w:rsidR="00282D4E" w:rsidRPr="00BC6435" w:rsidTr="00F847D5">
        <w:trPr>
          <w:trHeight w:val="375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N2 (rev.)</w:t>
            </w:r>
          </w:p>
        </w:tc>
        <w:tc>
          <w:tcPr>
            <w:tcW w:w="1268" w:type="dxa"/>
            <w:noWrap/>
            <w:vAlign w:val="bottom"/>
            <w:hideMark/>
          </w:tcPr>
          <w:p w:rsidR="00282D4E" w:rsidRPr="00BC6435" w:rsidRDefault="00586A28" w:rsidP="00586A28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  <w:r w:rsidR="00282D4E"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92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87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5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:rsidR="00282D4E" w:rsidRPr="00BC6435" w:rsidRDefault="00282D4E" w:rsidP="00E149D4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4</w:t>
            </w:r>
            <w:r w:rsidR="00E149D4">
              <w:rPr>
                <w:rFonts w:ascii="Times New Roman" w:hAnsi="Times New Roman" w:cs="Times New Roman"/>
              </w:rPr>
              <w:t>4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4</w:t>
            </w:r>
          </w:p>
        </w:tc>
      </w:tr>
      <w:tr w:rsidR="00282D4E" w:rsidRPr="00BC6435" w:rsidTr="00F847D5">
        <w:trPr>
          <w:trHeight w:val="375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N1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68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spacing w:after="0"/>
            </w:pP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spacing w:after="0"/>
            </w:pPr>
          </w:p>
        </w:tc>
        <w:tc>
          <w:tcPr>
            <w:tcW w:w="1384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0.11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5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spacing w:after="0"/>
            </w:pPr>
          </w:p>
        </w:tc>
        <w:tc>
          <w:tcPr>
            <w:tcW w:w="67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spacing w:after="0"/>
            </w:pPr>
          </w:p>
        </w:tc>
      </w:tr>
      <w:tr w:rsidR="00282D4E" w:rsidRPr="00BC6435" w:rsidTr="00F847D5">
        <w:trPr>
          <w:trHeight w:val="315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N1 x N2</w:t>
            </w:r>
          </w:p>
        </w:tc>
        <w:tc>
          <w:tcPr>
            <w:tcW w:w="1268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spacing w:after="0"/>
            </w:pP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spacing w:after="0"/>
            </w:pPr>
          </w:p>
        </w:tc>
        <w:tc>
          <w:tcPr>
            <w:tcW w:w="1384" w:type="dxa"/>
            <w:noWrap/>
            <w:vAlign w:val="bottom"/>
            <w:hideMark/>
          </w:tcPr>
          <w:p w:rsidR="00282D4E" w:rsidRPr="00BC6435" w:rsidRDefault="00282D4E" w:rsidP="00B9112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0</w:t>
            </w:r>
            <w:r w:rsidR="00B911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6" w:type="dxa"/>
            <w:noWrap/>
            <w:vAlign w:val="bottom"/>
            <w:hideMark/>
          </w:tcPr>
          <w:p w:rsidR="00282D4E" w:rsidRPr="00BC6435" w:rsidRDefault="00282D4E" w:rsidP="00242AB0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</w:t>
            </w:r>
            <w:r w:rsidR="00242A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spacing w:after="0"/>
            </w:pPr>
          </w:p>
        </w:tc>
        <w:tc>
          <w:tcPr>
            <w:tcW w:w="67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spacing w:after="0"/>
            </w:pPr>
          </w:p>
        </w:tc>
      </w:tr>
      <w:tr w:rsidR="00282D4E" w:rsidRPr="00BC6435" w:rsidTr="00F847D5">
        <w:trPr>
          <w:trHeight w:val="375"/>
        </w:trPr>
        <w:tc>
          <w:tcPr>
            <w:tcW w:w="2180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N2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68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spacing w:after="0"/>
            </w:pP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spacing w:after="0"/>
            </w:pPr>
          </w:p>
        </w:tc>
        <w:tc>
          <w:tcPr>
            <w:tcW w:w="1384" w:type="dxa"/>
            <w:noWrap/>
            <w:vAlign w:val="bottom"/>
            <w:hideMark/>
          </w:tcPr>
          <w:p w:rsidR="00282D4E" w:rsidRPr="00BC6435" w:rsidRDefault="00282D4E" w:rsidP="00B9112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-0.1</w:t>
            </w:r>
            <w:r w:rsidR="00B91125">
              <w:rPr>
                <w:rFonts w:ascii="Times New Roman" w:hAnsi="Times New Roman" w:cs="Times New Roman"/>
              </w:rPr>
              <w:t>4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56" w:type="dxa"/>
            <w:noWrap/>
            <w:vAlign w:val="bottom"/>
            <w:hideMark/>
          </w:tcPr>
          <w:p w:rsidR="00282D4E" w:rsidRPr="00BC6435" w:rsidRDefault="00282D4E" w:rsidP="00242AB0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0</w:t>
            </w:r>
            <w:r w:rsidR="00242AB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6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spacing w:after="0"/>
            </w:pPr>
          </w:p>
        </w:tc>
        <w:tc>
          <w:tcPr>
            <w:tcW w:w="671" w:type="dxa"/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spacing w:after="0"/>
            </w:pPr>
          </w:p>
        </w:tc>
      </w:tr>
      <w:tr w:rsidR="00282D4E" w:rsidRPr="00BC6435" w:rsidTr="00F847D5">
        <w:trPr>
          <w:trHeight w:val="375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R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586A28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</w:t>
            </w:r>
            <w:r w:rsidR="00586A28">
              <w:rPr>
                <w:rFonts w:ascii="Times New Roman" w:hAnsi="Times New Roman" w:cs="Times New Roman"/>
              </w:rPr>
              <w:t>41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9112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4</w:t>
            </w:r>
            <w:r w:rsidR="00B91125">
              <w:rPr>
                <w:rFonts w:ascii="Times New Roman" w:hAnsi="Times New Roman" w:cs="Times New Roman"/>
              </w:rPr>
              <w:t>0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.43</w:t>
            </w:r>
            <w:r w:rsidRPr="00BC643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82D4E" w:rsidRPr="00BC6435" w:rsidRDefault="00282D4E" w:rsidP="00BC643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6435">
              <w:rPr>
                <w:rFonts w:ascii="Times New Roman" w:hAnsi="Times New Roman" w:cs="Times New Roman"/>
              </w:rPr>
              <w:t> </w:t>
            </w:r>
          </w:p>
        </w:tc>
      </w:tr>
    </w:tbl>
    <w:p w:rsidR="00282D4E" w:rsidRPr="00BC6435" w:rsidRDefault="00282D4E" w:rsidP="00BC6435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C6435">
        <w:rPr>
          <w:rFonts w:ascii="Times New Roman" w:hAnsi="Times New Roman" w:cs="Times New Roman"/>
          <w:i/>
          <w:iCs/>
        </w:rPr>
        <w:t>Note</w:t>
      </w:r>
      <w:r w:rsidRPr="00BC6435">
        <w:rPr>
          <w:rFonts w:ascii="Times New Roman" w:hAnsi="Times New Roman" w:cs="Times New Roman"/>
        </w:rPr>
        <w:t xml:space="preserve">. Absence of NA was square-root transformed prior to analysis in order to minimize </w:t>
      </w:r>
      <w:proofErr w:type="spellStart"/>
      <w:r w:rsidRPr="00BC6435">
        <w:rPr>
          <w:rFonts w:ascii="Times New Roman" w:hAnsi="Times New Roman" w:cs="Times New Roman"/>
        </w:rPr>
        <w:t>skewness</w:t>
      </w:r>
      <w:proofErr w:type="spellEnd"/>
      <w:r w:rsidRPr="00BC6435">
        <w:rPr>
          <w:rFonts w:ascii="Times New Roman" w:hAnsi="Times New Roman" w:cs="Times New Roman"/>
        </w:rPr>
        <w:t>.</w:t>
      </w:r>
      <w:r w:rsidRPr="00BC6435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Pr="00BC6435">
        <w:rPr>
          <w:rFonts w:ascii="Times New Roman" w:hAnsi="Times New Roman" w:cs="Times New Roman"/>
          <w:color w:val="000000"/>
          <w:vertAlign w:val="superscript"/>
        </w:rPr>
        <w:t>*</w:t>
      </w:r>
      <w:r w:rsidRPr="00BC6435">
        <w:rPr>
          <w:rFonts w:ascii="Times New Roman" w:hAnsi="Times New Roman" w:cs="Times New Roman"/>
        </w:rPr>
        <w:t xml:space="preserve"> </w:t>
      </w:r>
      <w:proofErr w:type="gramStart"/>
      <w:r w:rsidRPr="00BC6435">
        <w:rPr>
          <w:rFonts w:ascii="Times New Roman" w:hAnsi="Times New Roman" w:cs="Times New Roman"/>
        </w:rPr>
        <w:t>p</w:t>
      </w:r>
      <w:proofErr w:type="gramEnd"/>
      <w:r w:rsidRPr="00BC6435">
        <w:rPr>
          <w:rFonts w:ascii="Times New Roman" w:hAnsi="Times New Roman" w:cs="Times New Roman"/>
        </w:rPr>
        <w:t xml:space="preserve"> &lt; .05, </w:t>
      </w:r>
      <w:r w:rsidRPr="00BC6435">
        <w:rPr>
          <w:rFonts w:ascii="Times New Roman" w:hAnsi="Times New Roman" w:cs="Times New Roman"/>
          <w:color w:val="000000"/>
          <w:vertAlign w:val="superscript"/>
        </w:rPr>
        <w:t>**</w:t>
      </w:r>
      <w:r w:rsidRPr="00BC6435">
        <w:rPr>
          <w:rFonts w:ascii="Times New Roman" w:hAnsi="Times New Roman" w:cs="Times New Roman"/>
        </w:rPr>
        <w:t xml:space="preserve"> p &lt; .01, </w:t>
      </w:r>
      <w:r w:rsidRPr="00BC6435">
        <w:rPr>
          <w:rFonts w:ascii="Times New Roman" w:hAnsi="Times New Roman" w:cs="Times New Roman"/>
          <w:color w:val="000000"/>
          <w:vertAlign w:val="superscript"/>
        </w:rPr>
        <w:t>***</w:t>
      </w:r>
      <w:r w:rsidRPr="00BC6435">
        <w:rPr>
          <w:rFonts w:ascii="Times New Roman" w:hAnsi="Times New Roman" w:cs="Times New Roman"/>
        </w:rPr>
        <w:t xml:space="preserve"> p &lt; .001.</w:t>
      </w:r>
    </w:p>
    <w:p w:rsidR="0096365E" w:rsidRPr="00BC6435" w:rsidRDefault="0096365E" w:rsidP="00BC6435">
      <w:pPr>
        <w:tabs>
          <w:tab w:val="left" w:pos="0"/>
        </w:tabs>
      </w:pPr>
    </w:p>
    <w:sectPr w:rsidR="0096365E" w:rsidRPr="00BC6435" w:rsidSect="00BC6435">
      <w:pgSz w:w="12240" w:h="15840"/>
      <w:pgMar w:top="1440" w:right="99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82D4E"/>
    <w:rsid w:val="00001149"/>
    <w:rsid w:val="00003F16"/>
    <w:rsid w:val="00053F59"/>
    <w:rsid w:val="001059BB"/>
    <w:rsid w:val="001938BF"/>
    <w:rsid w:val="001A62A9"/>
    <w:rsid w:val="001B14A8"/>
    <w:rsid w:val="001E16E4"/>
    <w:rsid w:val="00203710"/>
    <w:rsid w:val="00215790"/>
    <w:rsid w:val="00242AB0"/>
    <w:rsid w:val="0025340F"/>
    <w:rsid w:val="00277329"/>
    <w:rsid w:val="00282D4E"/>
    <w:rsid w:val="002C03AC"/>
    <w:rsid w:val="00316A2B"/>
    <w:rsid w:val="00382AB7"/>
    <w:rsid w:val="003C46C3"/>
    <w:rsid w:val="003C69EB"/>
    <w:rsid w:val="00405919"/>
    <w:rsid w:val="00422042"/>
    <w:rsid w:val="004531E6"/>
    <w:rsid w:val="004607D9"/>
    <w:rsid w:val="00472474"/>
    <w:rsid w:val="00492E8E"/>
    <w:rsid w:val="004D31C2"/>
    <w:rsid w:val="00507D30"/>
    <w:rsid w:val="00586A28"/>
    <w:rsid w:val="005B6D93"/>
    <w:rsid w:val="005C2A8B"/>
    <w:rsid w:val="006079F8"/>
    <w:rsid w:val="00622F34"/>
    <w:rsid w:val="00647D54"/>
    <w:rsid w:val="00693C15"/>
    <w:rsid w:val="006A3B85"/>
    <w:rsid w:val="006A52AA"/>
    <w:rsid w:val="006D13D1"/>
    <w:rsid w:val="00716AA2"/>
    <w:rsid w:val="007345CD"/>
    <w:rsid w:val="0073576E"/>
    <w:rsid w:val="007419B1"/>
    <w:rsid w:val="007C67B5"/>
    <w:rsid w:val="007D34E9"/>
    <w:rsid w:val="00852B48"/>
    <w:rsid w:val="0086629F"/>
    <w:rsid w:val="0086655C"/>
    <w:rsid w:val="008871AA"/>
    <w:rsid w:val="008A290D"/>
    <w:rsid w:val="009210E6"/>
    <w:rsid w:val="00951659"/>
    <w:rsid w:val="00962ADF"/>
    <w:rsid w:val="0096365E"/>
    <w:rsid w:val="0097243E"/>
    <w:rsid w:val="00977BF1"/>
    <w:rsid w:val="00977BFF"/>
    <w:rsid w:val="00997A06"/>
    <w:rsid w:val="00A11DDB"/>
    <w:rsid w:val="00A25E27"/>
    <w:rsid w:val="00A31293"/>
    <w:rsid w:val="00A85AF4"/>
    <w:rsid w:val="00AA6DF0"/>
    <w:rsid w:val="00AF3F97"/>
    <w:rsid w:val="00B91125"/>
    <w:rsid w:val="00BC6435"/>
    <w:rsid w:val="00BF1358"/>
    <w:rsid w:val="00C12BDE"/>
    <w:rsid w:val="00C2007D"/>
    <w:rsid w:val="00C2566E"/>
    <w:rsid w:val="00C43515"/>
    <w:rsid w:val="00C772FF"/>
    <w:rsid w:val="00CA7C55"/>
    <w:rsid w:val="00CE70E4"/>
    <w:rsid w:val="00D03C92"/>
    <w:rsid w:val="00DE2259"/>
    <w:rsid w:val="00DF789F"/>
    <w:rsid w:val="00E149D4"/>
    <w:rsid w:val="00E41EF9"/>
    <w:rsid w:val="00E55F4D"/>
    <w:rsid w:val="00E6460B"/>
    <w:rsid w:val="00E938A7"/>
    <w:rsid w:val="00EB3EEE"/>
    <w:rsid w:val="00F01231"/>
    <w:rsid w:val="00F33376"/>
    <w:rsid w:val="00F80E98"/>
    <w:rsid w:val="00F84623"/>
    <w:rsid w:val="00F847D5"/>
    <w:rsid w:val="00FB3D9A"/>
    <w:rsid w:val="00FC5DDE"/>
    <w:rsid w:val="00FE45B4"/>
    <w:rsid w:val="00FE58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5</TotalTime>
  <Pages>4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78</cp:revision>
  <dcterms:created xsi:type="dcterms:W3CDTF">2014-11-19T03:23:00Z</dcterms:created>
  <dcterms:modified xsi:type="dcterms:W3CDTF">2015-06-06T23:16:00Z</dcterms:modified>
</cp:coreProperties>
</file>